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E57A9" w14:textId="77777777" w:rsidR="00B66AC6" w:rsidRDefault="00413CA6">
      <w:pPr>
        <w:rPr>
          <w:lang w:val="en-US"/>
        </w:rPr>
      </w:pPr>
      <w:r w:rsidRPr="00413CA6">
        <w:rPr>
          <w:lang w:val="en-US"/>
        </w:rPr>
        <w:t>Table S1: Summary of species d</w:t>
      </w:r>
      <w:r>
        <w:rPr>
          <w:lang w:val="en-US"/>
        </w:rPr>
        <w:t xml:space="preserve">elimitation </w:t>
      </w:r>
      <w:r w:rsidR="00971C7D">
        <w:rPr>
          <w:lang w:val="en-US"/>
        </w:rPr>
        <w:t xml:space="preserve">analyses </w:t>
      </w:r>
      <w:r>
        <w:rPr>
          <w:lang w:val="en-US"/>
        </w:rPr>
        <w:t>results.</w:t>
      </w:r>
    </w:p>
    <w:p w14:paraId="5105D233" w14:textId="77777777" w:rsidR="00413CA6" w:rsidRDefault="00413CA6">
      <w:pPr>
        <w:rPr>
          <w:lang w:val="en-US"/>
        </w:rPr>
      </w:pPr>
    </w:p>
    <w:tbl>
      <w:tblPr>
        <w:tblStyle w:val="Tabellenraster"/>
        <w:tblW w:w="8658" w:type="dxa"/>
        <w:tblLook w:val="04A0" w:firstRow="1" w:lastRow="0" w:firstColumn="1" w:lastColumn="0" w:noHBand="0" w:noVBand="1"/>
      </w:tblPr>
      <w:tblGrid>
        <w:gridCol w:w="2820"/>
        <w:gridCol w:w="1570"/>
        <w:gridCol w:w="1204"/>
        <w:gridCol w:w="1532"/>
        <w:gridCol w:w="1532"/>
      </w:tblGrid>
      <w:tr w:rsidR="000E0B03" w14:paraId="06170DA8" w14:textId="77777777" w:rsidTr="001835D3">
        <w:tc>
          <w:tcPr>
            <w:tcW w:w="4390" w:type="dxa"/>
            <w:gridSpan w:val="2"/>
          </w:tcPr>
          <w:p w14:paraId="7F9656D3" w14:textId="77777777" w:rsidR="000E0B03" w:rsidRDefault="000E0B03" w:rsidP="00971C7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268" w:type="dxa"/>
            <w:gridSpan w:val="3"/>
          </w:tcPr>
          <w:p w14:paraId="2B3407AC" w14:textId="1A702079" w:rsidR="000E0B03" w:rsidRPr="00971C7D" w:rsidRDefault="000E0B03" w:rsidP="00971C7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roup No.</w:t>
            </w:r>
          </w:p>
        </w:tc>
      </w:tr>
      <w:tr w:rsidR="001B0342" w14:paraId="10AB271D" w14:textId="77777777" w:rsidTr="000E0B03">
        <w:tc>
          <w:tcPr>
            <w:tcW w:w="2820" w:type="dxa"/>
          </w:tcPr>
          <w:p w14:paraId="675DC644" w14:textId="77777777" w:rsidR="001B0342" w:rsidRPr="00971C7D" w:rsidRDefault="001B0342" w:rsidP="00971C7D">
            <w:pPr>
              <w:jc w:val="center"/>
              <w:rPr>
                <w:b/>
                <w:lang w:val="en-US"/>
              </w:rPr>
            </w:pPr>
            <w:r w:rsidRPr="00971C7D">
              <w:rPr>
                <w:b/>
                <w:lang w:val="en-US"/>
              </w:rPr>
              <w:t>Species</w:t>
            </w:r>
          </w:p>
        </w:tc>
        <w:tc>
          <w:tcPr>
            <w:tcW w:w="1570" w:type="dxa"/>
          </w:tcPr>
          <w:p w14:paraId="198819CB" w14:textId="2D476388" w:rsidR="001B0342" w:rsidRPr="00971C7D" w:rsidRDefault="001B0342" w:rsidP="00971C7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N</w:t>
            </w:r>
          </w:p>
        </w:tc>
        <w:tc>
          <w:tcPr>
            <w:tcW w:w="1204" w:type="dxa"/>
          </w:tcPr>
          <w:p w14:paraId="138C1372" w14:textId="2C5B35E4" w:rsidR="001B0342" w:rsidRPr="00971C7D" w:rsidRDefault="001B0342" w:rsidP="00971C7D">
            <w:pPr>
              <w:jc w:val="center"/>
              <w:rPr>
                <w:b/>
                <w:lang w:val="en-US"/>
              </w:rPr>
            </w:pPr>
            <w:r w:rsidRPr="00971C7D">
              <w:rPr>
                <w:b/>
                <w:lang w:val="en-US"/>
              </w:rPr>
              <w:t>ABGD</w:t>
            </w:r>
          </w:p>
        </w:tc>
        <w:tc>
          <w:tcPr>
            <w:tcW w:w="1532" w:type="dxa"/>
          </w:tcPr>
          <w:p w14:paraId="7FD2AFBD" w14:textId="77777777" w:rsidR="001B0342" w:rsidRPr="00971C7D" w:rsidRDefault="001B0342" w:rsidP="00971C7D">
            <w:pPr>
              <w:jc w:val="center"/>
              <w:rPr>
                <w:b/>
                <w:lang w:val="en-US"/>
              </w:rPr>
            </w:pPr>
            <w:r w:rsidRPr="00971C7D">
              <w:rPr>
                <w:b/>
                <w:lang w:val="en-US"/>
              </w:rPr>
              <w:t>ASAP</w:t>
            </w:r>
          </w:p>
        </w:tc>
        <w:tc>
          <w:tcPr>
            <w:tcW w:w="1532" w:type="dxa"/>
          </w:tcPr>
          <w:p w14:paraId="50ACCFC2" w14:textId="77777777" w:rsidR="001B0342" w:rsidRPr="00971C7D" w:rsidRDefault="001B0342" w:rsidP="00971C7D">
            <w:pPr>
              <w:jc w:val="center"/>
              <w:rPr>
                <w:b/>
                <w:lang w:val="en-US"/>
              </w:rPr>
            </w:pPr>
            <w:proofErr w:type="spellStart"/>
            <w:r w:rsidRPr="00971C7D">
              <w:rPr>
                <w:b/>
                <w:lang w:val="en-US"/>
              </w:rPr>
              <w:t>bPTP</w:t>
            </w:r>
            <w:proofErr w:type="spellEnd"/>
          </w:p>
        </w:tc>
      </w:tr>
      <w:tr w:rsidR="001B0342" w14:paraId="3A60A8BA" w14:textId="77777777" w:rsidTr="000E0B03">
        <w:tc>
          <w:tcPr>
            <w:tcW w:w="2820" w:type="dxa"/>
          </w:tcPr>
          <w:p w14:paraId="11082AA7" w14:textId="77777777" w:rsidR="001B0342" w:rsidRPr="00971C7D" w:rsidRDefault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Acipenser </w:t>
            </w:r>
            <w:proofErr w:type="spellStart"/>
            <w:r w:rsidRPr="00971C7D">
              <w:rPr>
                <w:i/>
                <w:lang w:val="en-US"/>
              </w:rPr>
              <w:t>ruthenus</w:t>
            </w:r>
            <w:proofErr w:type="spellEnd"/>
          </w:p>
        </w:tc>
        <w:tc>
          <w:tcPr>
            <w:tcW w:w="1570" w:type="dxa"/>
          </w:tcPr>
          <w:p w14:paraId="11BDB170" w14:textId="627DFA16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8921</w:t>
            </w:r>
          </w:p>
        </w:tc>
        <w:tc>
          <w:tcPr>
            <w:tcW w:w="1204" w:type="dxa"/>
          </w:tcPr>
          <w:p w14:paraId="0158F51B" w14:textId="15524F6C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532" w:type="dxa"/>
          </w:tcPr>
          <w:p w14:paraId="4CBFB545" w14:textId="2E4AE147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532" w:type="dxa"/>
          </w:tcPr>
          <w:p w14:paraId="7199F533" w14:textId="7A758E0A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1B0342" w14:paraId="594002C0" w14:textId="77777777" w:rsidTr="000E0B03">
        <w:tc>
          <w:tcPr>
            <w:tcW w:w="2820" w:type="dxa"/>
          </w:tcPr>
          <w:p w14:paraId="2935C382" w14:textId="77777777" w:rsidR="001B0342" w:rsidRPr="00971C7D" w:rsidRDefault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Acipenser </w:t>
            </w:r>
            <w:proofErr w:type="spellStart"/>
            <w:r w:rsidRPr="00971C7D">
              <w:rPr>
                <w:i/>
                <w:lang w:val="en-US"/>
              </w:rPr>
              <w:t>stellatus</w:t>
            </w:r>
            <w:proofErr w:type="spellEnd"/>
          </w:p>
        </w:tc>
        <w:tc>
          <w:tcPr>
            <w:tcW w:w="1570" w:type="dxa"/>
          </w:tcPr>
          <w:p w14:paraId="5DC58251" w14:textId="43D12663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3851</w:t>
            </w:r>
          </w:p>
        </w:tc>
        <w:tc>
          <w:tcPr>
            <w:tcW w:w="1204" w:type="dxa"/>
          </w:tcPr>
          <w:p w14:paraId="0E9A2733" w14:textId="354CC8F0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532" w:type="dxa"/>
          </w:tcPr>
          <w:p w14:paraId="4ADE8241" w14:textId="0E2153AE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532" w:type="dxa"/>
          </w:tcPr>
          <w:p w14:paraId="5537D054" w14:textId="24E02FFA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 w:rsidR="001B0342" w14:paraId="63817A41" w14:textId="77777777" w:rsidTr="000E0B03">
        <w:tc>
          <w:tcPr>
            <w:tcW w:w="2820" w:type="dxa"/>
          </w:tcPr>
          <w:p w14:paraId="07B67099" w14:textId="77777777" w:rsidR="001B0342" w:rsidRPr="00971C7D" w:rsidRDefault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Huso </w:t>
            </w:r>
            <w:proofErr w:type="spellStart"/>
            <w:r w:rsidRPr="00971C7D">
              <w:rPr>
                <w:i/>
                <w:lang w:val="en-US"/>
              </w:rPr>
              <w:t>huso</w:t>
            </w:r>
            <w:proofErr w:type="spellEnd"/>
          </w:p>
        </w:tc>
        <w:tc>
          <w:tcPr>
            <w:tcW w:w="1570" w:type="dxa"/>
          </w:tcPr>
          <w:p w14:paraId="198F08D1" w14:textId="4CF987E5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3852</w:t>
            </w:r>
          </w:p>
        </w:tc>
        <w:tc>
          <w:tcPr>
            <w:tcW w:w="1204" w:type="dxa"/>
          </w:tcPr>
          <w:p w14:paraId="7D0A3FD2" w14:textId="7D25432D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532" w:type="dxa"/>
          </w:tcPr>
          <w:p w14:paraId="0D3F5BDF" w14:textId="298A607E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532" w:type="dxa"/>
          </w:tcPr>
          <w:p w14:paraId="52B421CC" w14:textId="63B8E6AD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1B0342" w14:paraId="61ACF15B" w14:textId="77777777" w:rsidTr="000E0B03">
        <w:tc>
          <w:tcPr>
            <w:tcW w:w="2820" w:type="dxa"/>
          </w:tcPr>
          <w:p w14:paraId="793C0612" w14:textId="77777777" w:rsidR="001B0342" w:rsidRPr="00971C7D" w:rsidRDefault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>Lepomis gibbosus</w:t>
            </w:r>
          </w:p>
        </w:tc>
        <w:tc>
          <w:tcPr>
            <w:tcW w:w="1570" w:type="dxa"/>
          </w:tcPr>
          <w:p w14:paraId="2489200A" w14:textId="4DDD2382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5641</w:t>
            </w:r>
          </w:p>
        </w:tc>
        <w:tc>
          <w:tcPr>
            <w:tcW w:w="1204" w:type="dxa"/>
          </w:tcPr>
          <w:p w14:paraId="0EC1E76A" w14:textId="1F51E9F5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32" w:type="dxa"/>
          </w:tcPr>
          <w:p w14:paraId="3FD77F30" w14:textId="08DDF3D5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32" w:type="dxa"/>
          </w:tcPr>
          <w:p w14:paraId="49371853" w14:textId="6583B295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1B0342" w14:paraId="67F34FEC" w14:textId="77777777" w:rsidTr="000E0B03">
        <w:tc>
          <w:tcPr>
            <w:tcW w:w="2820" w:type="dxa"/>
          </w:tcPr>
          <w:p w14:paraId="42B41BA8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Rhode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amarus</w:t>
            </w:r>
            <w:proofErr w:type="spellEnd"/>
          </w:p>
        </w:tc>
        <w:tc>
          <w:tcPr>
            <w:tcW w:w="1570" w:type="dxa"/>
          </w:tcPr>
          <w:p w14:paraId="5C6DED48" w14:textId="62FB51FB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4093</w:t>
            </w:r>
          </w:p>
        </w:tc>
        <w:tc>
          <w:tcPr>
            <w:tcW w:w="1204" w:type="dxa"/>
          </w:tcPr>
          <w:p w14:paraId="1295CF94" w14:textId="3B9EF6C6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532" w:type="dxa"/>
          </w:tcPr>
          <w:p w14:paraId="1849288D" w14:textId="16FC21B3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532" w:type="dxa"/>
          </w:tcPr>
          <w:p w14:paraId="49A55D26" w14:textId="010FBF31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1B0342" w14:paraId="4452DA6F" w14:textId="77777777" w:rsidTr="000E0B03">
        <w:tc>
          <w:tcPr>
            <w:tcW w:w="2820" w:type="dxa"/>
          </w:tcPr>
          <w:p w14:paraId="7C4DF7C2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Cobiti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elongatoides</w:t>
            </w:r>
            <w:proofErr w:type="spellEnd"/>
          </w:p>
        </w:tc>
        <w:tc>
          <w:tcPr>
            <w:tcW w:w="1570" w:type="dxa"/>
          </w:tcPr>
          <w:p w14:paraId="072E5BAB" w14:textId="4AC9104D" w:rsidR="001B0342" w:rsidRDefault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CE</w:t>
            </w:r>
            <w:proofErr w:type="gramEnd"/>
            <w:r w:rsidRPr="008D70B6">
              <w:rPr>
                <w:sz w:val="20"/>
                <w:szCs w:val="20"/>
              </w:rPr>
              <w:t>4983</w:t>
            </w:r>
          </w:p>
        </w:tc>
        <w:tc>
          <w:tcPr>
            <w:tcW w:w="1204" w:type="dxa"/>
          </w:tcPr>
          <w:p w14:paraId="5626C450" w14:textId="0034DDD1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532" w:type="dxa"/>
          </w:tcPr>
          <w:p w14:paraId="28460E33" w14:textId="47063A62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532" w:type="dxa"/>
          </w:tcPr>
          <w:p w14:paraId="229B8BE7" w14:textId="070A36B4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1B0342" w14:paraId="1E3E13F9" w14:textId="77777777" w:rsidTr="000E0B03">
        <w:tc>
          <w:tcPr>
            <w:tcW w:w="2820" w:type="dxa"/>
          </w:tcPr>
          <w:p w14:paraId="3992B309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Misgurn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ipartitus</w:t>
            </w:r>
            <w:proofErr w:type="spellEnd"/>
          </w:p>
        </w:tc>
        <w:tc>
          <w:tcPr>
            <w:tcW w:w="1570" w:type="dxa"/>
          </w:tcPr>
          <w:p w14:paraId="699A6BC4" w14:textId="682295A7" w:rsidR="001B0342" w:rsidRDefault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CB</w:t>
            </w:r>
            <w:proofErr w:type="gramEnd"/>
            <w:r w:rsidRPr="008D70B6">
              <w:rPr>
                <w:sz w:val="20"/>
                <w:szCs w:val="20"/>
              </w:rPr>
              <w:t>5380</w:t>
            </w:r>
          </w:p>
        </w:tc>
        <w:tc>
          <w:tcPr>
            <w:tcW w:w="1204" w:type="dxa"/>
          </w:tcPr>
          <w:p w14:paraId="4BEB2A86" w14:textId="187F6034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32" w:type="dxa"/>
          </w:tcPr>
          <w:p w14:paraId="17CB30BF" w14:textId="6E931B50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32" w:type="dxa"/>
          </w:tcPr>
          <w:p w14:paraId="6919CF99" w14:textId="0103D3B9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1B0342" w14:paraId="72433A15" w14:textId="77777777" w:rsidTr="000E0B03">
        <w:tc>
          <w:tcPr>
            <w:tcW w:w="2820" w:type="dxa"/>
          </w:tcPr>
          <w:p w14:paraId="4E9106CE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Misgurn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fossilis</w:t>
            </w:r>
            <w:proofErr w:type="spellEnd"/>
          </w:p>
        </w:tc>
        <w:tc>
          <w:tcPr>
            <w:tcW w:w="1570" w:type="dxa"/>
          </w:tcPr>
          <w:p w14:paraId="0349A3D2" w14:textId="73D75541" w:rsidR="001B0342" w:rsidRDefault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K</w:t>
            </w:r>
            <w:proofErr w:type="gramEnd"/>
            <w:r w:rsidRPr="008D70B6">
              <w:rPr>
                <w:sz w:val="20"/>
                <w:szCs w:val="20"/>
              </w:rPr>
              <w:t>6219</w:t>
            </w:r>
          </w:p>
        </w:tc>
        <w:tc>
          <w:tcPr>
            <w:tcW w:w="1204" w:type="dxa"/>
          </w:tcPr>
          <w:p w14:paraId="2CBEF463" w14:textId="64253AB2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532" w:type="dxa"/>
          </w:tcPr>
          <w:p w14:paraId="34B254DB" w14:textId="557A1CC4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532" w:type="dxa"/>
          </w:tcPr>
          <w:p w14:paraId="386E15B3" w14:textId="50EA744D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1B0342" w14:paraId="3AE77460" w14:textId="77777777" w:rsidTr="000E0B03">
        <w:tc>
          <w:tcPr>
            <w:tcW w:w="2820" w:type="dxa"/>
          </w:tcPr>
          <w:p w14:paraId="18183177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Sabanejewia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alcanica</w:t>
            </w:r>
            <w:proofErr w:type="spellEnd"/>
          </w:p>
        </w:tc>
        <w:tc>
          <w:tcPr>
            <w:tcW w:w="1570" w:type="dxa"/>
          </w:tcPr>
          <w:p w14:paraId="18FBFCA7" w14:textId="5AAD4B47" w:rsidR="001B0342" w:rsidRDefault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E</w:t>
            </w:r>
            <w:proofErr w:type="gramEnd"/>
            <w:r w:rsidRPr="008D70B6">
              <w:rPr>
                <w:sz w:val="20"/>
                <w:szCs w:val="20"/>
              </w:rPr>
              <w:t>3193</w:t>
            </w:r>
          </w:p>
        </w:tc>
        <w:tc>
          <w:tcPr>
            <w:tcW w:w="1204" w:type="dxa"/>
          </w:tcPr>
          <w:p w14:paraId="732E6331" w14:textId="3B1E6B02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32" w:type="dxa"/>
          </w:tcPr>
          <w:p w14:paraId="55A03B25" w14:textId="3C9E55E8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532" w:type="dxa"/>
          </w:tcPr>
          <w:p w14:paraId="7F09ED74" w14:textId="57FE46AE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1B0342" w14:paraId="522925E9" w14:textId="77777777" w:rsidTr="000E0B03">
        <w:tc>
          <w:tcPr>
            <w:tcW w:w="2820" w:type="dxa"/>
          </w:tcPr>
          <w:p w14:paraId="5C685CD1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Barb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alcanicus</w:t>
            </w:r>
            <w:proofErr w:type="spellEnd"/>
          </w:p>
        </w:tc>
        <w:tc>
          <w:tcPr>
            <w:tcW w:w="1570" w:type="dxa"/>
          </w:tcPr>
          <w:p w14:paraId="40B73808" w14:textId="736B8A39" w:rsidR="001B0342" w:rsidRDefault="001B0342" w:rsidP="009911CF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5468</w:t>
            </w:r>
          </w:p>
        </w:tc>
        <w:tc>
          <w:tcPr>
            <w:tcW w:w="1204" w:type="dxa"/>
          </w:tcPr>
          <w:p w14:paraId="2ABDA4E1" w14:textId="161863BE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532" w:type="dxa"/>
          </w:tcPr>
          <w:p w14:paraId="486B153E" w14:textId="718D1398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532" w:type="dxa"/>
          </w:tcPr>
          <w:p w14:paraId="4F1ACCA1" w14:textId="64534D59" w:rsidR="001B0342" w:rsidRDefault="001A5C82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1B0342" w14:paraId="6DF9AD4F" w14:textId="77777777" w:rsidTr="000E0B03">
        <w:tc>
          <w:tcPr>
            <w:tcW w:w="2820" w:type="dxa"/>
          </w:tcPr>
          <w:p w14:paraId="0FA04B4A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Barb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arbus</w:t>
            </w:r>
            <w:proofErr w:type="spellEnd"/>
          </w:p>
        </w:tc>
        <w:tc>
          <w:tcPr>
            <w:tcW w:w="1570" w:type="dxa"/>
          </w:tcPr>
          <w:p w14:paraId="5EB2426A" w14:textId="182E605B" w:rsidR="001B0342" w:rsidRDefault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1959</w:t>
            </w:r>
          </w:p>
        </w:tc>
        <w:tc>
          <w:tcPr>
            <w:tcW w:w="1204" w:type="dxa"/>
          </w:tcPr>
          <w:p w14:paraId="13752217" w14:textId="4FED53BC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32" w:type="dxa"/>
          </w:tcPr>
          <w:p w14:paraId="0FA9756B" w14:textId="62D9EFC6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532" w:type="dxa"/>
          </w:tcPr>
          <w:p w14:paraId="730A5206" w14:textId="3EA1AA35" w:rsidR="001B0342" w:rsidRDefault="001A5C82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1B0342" w14:paraId="47D57F82" w14:textId="77777777" w:rsidTr="000E0B03">
        <w:tc>
          <w:tcPr>
            <w:tcW w:w="2820" w:type="dxa"/>
          </w:tcPr>
          <w:p w14:paraId="1E7A96BA" w14:textId="77777777" w:rsidR="001B0342" w:rsidRPr="00971C7D" w:rsidRDefault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>Carassius auratus</w:t>
            </w:r>
          </w:p>
        </w:tc>
        <w:tc>
          <w:tcPr>
            <w:tcW w:w="1570" w:type="dxa"/>
          </w:tcPr>
          <w:p w14:paraId="6D474D4D" w14:textId="2C0CF8EF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7176</w:t>
            </w:r>
          </w:p>
        </w:tc>
        <w:tc>
          <w:tcPr>
            <w:tcW w:w="1204" w:type="dxa"/>
          </w:tcPr>
          <w:p w14:paraId="5FF52E1E" w14:textId="77AAC4A8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532" w:type="dxa"/>
          </w:tcPr>
          <w:p w14:paraId="5BF718DA" w14:textId="4CD5B546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532" w:type="dxa"/>
          </w:tcPr>
          <w:p w14:paraId="318148E0" w14:textId="37DA3BB2" w:rsidR="001B0342" w:rsidRDefault="001A5C82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 w:rsidR="001B0342" w14:paraId="5B84E687" w14:textId="77777777" w:rsidTr="000E0B03">
        <w:tc>
          <w:tcPr>
            <w:tcW w:w="2820" w:type="dxa"/>
          </w:tcPr>
          <w:p w14:paraId="648978AA" w14:textId="77777777" w:rsidR="001B0342" w:rsidRPr="00971C7D" w:rsidRDefault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Carassius </w:t>
            </w:r>
            <w:proofErr w:type="spellStart"/>
            <w:r w:rsidRPr="00971C7D">
              <w:rPr>
                <w:i/>
                <w:lang w:val="en-US"/>
              </w:rPr>
              <w:t>carassius</w:t>
            </w:r>
            <w:proofErr w:type="spellEnd"/>
          </w:p>
        </w:tc>
        <w:tc>
          <w:tcPr>
            <w:tcW w:w="1570" w:type="dxa"/>
          </w:tcPr>
          <w:p w14:paraId="78460A02" w14:textId="054184B7" w:rsidR="001B0342" w:rsidRDefault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N</w:t>
            </w:r>
            <w:proofErr w:type="gramEnd"/>
            <w:r w:rsidRPr="008D70B6">
              <w:rPr>
                <w:sz w:val="20"/>
                <w:szCs w:val="20"/>
              </w:rPr>
              <w:t>9565</w:t>
            </w:r>
          </w:p>
        </w:tc>
        <w:tc>
          <w:tcPr>
            <w:tcW w:w="1204" w:type="dxa"/>
          </w:tcPr>
          <w:p w14:paraId="08E6F4D1" w14:textId="636D6EF1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532" w:type="dxa"/>
          </w:tcPr>
          <w:p w14:paraId="1F4AAE59" w14:textId="5E21D735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532" w:type="dxa"/>
          </w:tcPr>
          <w:p w14:paraId="0F0F5D8F" w14:textId="7E556812" w:rsidR="001B0342" w:rsidRDefault="001A5C82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</w:tr>
      <w:tr w:rsidR="001B0342" w14:paraId="01E170C9" w14:textId="77777777" w:rsidTr="000E0B03">
        <w:tc>
          <w:tcPr>
            <w:tcW w:w="2820" w:type="dxa"/>
          </w:tcPr>
          <w:p w14:paraId="148CAFFF" w14:textId="77777777" w:rsidR="001B0342" w:rsidRPr="00971C7D" w:rsidRDefault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Carassius </w:t>
            </w:r>
            <w:proofErr w:type="spellStart"/>
            <w:r w:rsidRPr="00971C7D">
              <w:rPr>
                <w:i/>
                <w:lang w:val="en-US"/>
              </w:rPr>
              <w:t>gibelio</w:t>
            </w:r>
            <w:proofErr w:type="spellEnd"/>
          </w:p>
        </w:tc>
        <w:tc>
          <w:tcPr>
            <w:tcW w:w="1570" w:type="dxa"/>
          </w:tcPr>
          <w:p w14:paraId="03ACC6A0" w14:textId="35B0340F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7176</w:t>
            </w:r>
          </w:p>
        </w:tc>
        <w:tc>
          <w:tcPr>
            <w:tcW w:w="1204" w:type="dxa"/>
          </w:tcPr>
          <w:p w14:paraId="74489323" w14:textId="31FAF599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532" w:type="dxa"/>
          </w:tcPr>
          <w:p w14:paraId="1F41AD30" w14:textId="10019411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532" w:type="dxa"/>
          </w:tcPr>
          <w:p w14:paraId="359DCD80" w14:textId="51E87750" w:rsidR="001B0342" w:rsidRDefault="001A5C82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  <w:tr w:rsidR="001B0342" w14:paraId="7467D0A8" w14:textId="77777777" w:rsidTr="000E0B03">
        <w:tc>
          <w:tcPr>
            <w:tcW w:w="2820" w:type="dxa"/>
          </w:tcPr>
          <w:p w14:paraId="40B074DC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Carasssi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langsdorfii</w:t>
            </w:r>
            <w:proofErr w:type="spellEnd"/>
          </w:p>
        </w:tc>
        <w:tc>
          <w:tcPr>
            <w:tcW w:w="1570" w:type="dxa"/>
          </w:tcPr>
          <w:p w14:paraId="166FB84C" w14:textId="06780710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7176</w:t>
            </w:r>
          </w:p>
        </w:tc>
        <w:tc>
          <w:tcPr>
            <w:tcW w:w="1204" w:type="dxa"/>
          </w:tcPr>
          <w:p w14:paraId="4C7FEB59" w14:textId="164CAC03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532" w:type="dxa"/>
          </w:tcPr>
          <w:p w14:paraId="6274947D" w14:textId="6224BA6E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532" w:type="dxa"/>
          </w:tcPr>
          <w:p w14:paraId="2D71737A" w14:textId="5BE39661" w:rsidR="001B0342" w:rsidRDefault="001A5C82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  <w:tr w:rsidR="001B0342" w14:paraId="5C53C5C2" w14:textId="77777777" w:rsidTr="000E0B03">
        <w:tc>
          <w:tcPr>
            <w:tcW w:w="2820" w:type="dxa"/>
          </w:tcPr>
          <w:p w14:paraId="4DBCA5DB" w14:textId="77777777" w:rsidR="001B0342" w:rsidRPr="00971C7D" w:rsidRDefault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Cyprinus </w:t>
            </w:r>
            <w:proofErr w:type="spellStart"/>
            <w:r w:rsidRPr="00971C7D">
              <w:rPr>
                <w:i/>
                <w:lang w:val="en-US"/>
              </w:rPr>
              <w:t>carpio</w:t>
            </w:r>
            <w:proofErr w:type="spellEnd"/>
          </w:p>
        </w:tc>
        <w:tc>
          <w:tcPr>
            <w:tcW w:w="1570" w:type="dxa"/>
          </w:tcPr>
          <w:p w14:paraId="69733203" w14:textId="2D684567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7175</w:t>
            </w:r>
          </w:p>
        </w:tc>
        <w:tc>
          <w:tcPr>
            <w:tcW w:w="1204" w:type="dxa"/>
          </w:tcPr>
          <w:p w14:paraId="5933A0E4" w14:textId="56FE00D8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532" w:type="dxa"/>
          </w:tcPr>
          <w:p w14:paraId="2CB03EF8" w14:textId="7556E226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532" w:type="dxa"/>
          </w:tcPr>
          <w:p w14:paraId="006C7867" w14:textId="2A9C69BC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1B0342" w14:paraId="7B4DFB76" w14:textId="77777777" w:rsidTr="000E0B03">
        <w:tc>
          <w:tcPr>
            <w:tcW w:w="2820" w:type="dxa"/>
          </w:tcPr>
          <w:p w14:paraId="14D6821D" w14:textId="77777777" w:rsidR="001B0342" w:rsidRDefault="001B0342">
            <w:pPr>
              <w:rPr>
                <w:lang w:val="en-US"/>
              </w:rPr>
            </w:pPr>
            <w:r w:rsidRPr="00971C7D">
              <w:rPr>
                <w:i/>
                <w:lang w:val="en-US"/>
              </w:rPr>
              <w:t>Gobio</w:t>
            </w:r>
            <w:r>
              <w:rPr>
                <w:lang w:val="en-US"/>
              </w:rPr>
              <w:t xml:space="preserve"> spp.</w:t>
            </w:r>
          </w:p>
        </w:tc>
        <w:tc>
          <w:tcPr>
            <w:tcW w:w="1570" w:type="dxa"/>
          </w:tcPr>
          <w:p w14:paraId="10B45717" w14:textId="31FCB9BE" w:rsidR="001B0342" w:rsidRDefault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  <w:lang w:val="en-US"/>
              </w:rPr>
              <w:t xml:space="preserve">BOLD:AAC5607; </w:t>
            </w:r>
            <w:proofErr w:type="gramStart"/>
            <w:r w:rsidRPr="008D70B6">
              <w:rPr>
                <w:sz w:val="20"/>
                <w:szCs w:val="20"/>
                <w:lang w:val="en-US"/>
              </w:rPr>
              <w:t>BOLD:ADH</w:t>
            </w:r>
            <w:proofErr w:type="gramEnd"/>
            <w:r w:rsidRPr="008D70B6">
              <w:rPr>
                <w:sz w:val="20"/>
                <w:szCs w:val="20"/>
                <w:lang w:val="en-US"/>
              </w:rPr>
              <w:t>1249; BOLD:ABY6890</w:t>
            </w:r>
          </w:p>
        </w:tc>
        <w:tc>
          <w:tcPr>
            <w:tcW w:w="1204" w:type="dxa"/>
          </w:tcPr>
          <w:p w14:paraId="044A614A" w14:textId="03528B3D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55, 56, 59</w:t>
            </w:r>
          </w:p>
        </w:tc>
        <w:tc>
          <w:tcPr>
            <w:tcW w:w="1532" w:type="dxa"/>
          </w:tcPr>
          <w:p w14:paraId="348303B0" w14:textId="3AB26BDB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57, 58, 61</w:t>
            </w:r>
          </w:p>
        </w:tc>
        <w:tc>
          <w:tcPr>
            <w:tcW w:w="1532" w:type="dxa"/>
          </w:tcPr>
          <w:p w14:paraId="21314C6F" w14:textId="2D253434" w:rsidR="001B0342" w:rsidRDefault="001A5C82">
            <w:pPr>
              <w:rPr>
                <w:lang w:val="en-US"/>
              </w:rPr>
            </w:pPr>
            <w:r>
              <w:rPr>
                <w:lang w:val="en-US"/>
              </w:rPr>
              <w:t>87, 88</w:t>
            </w:r>
          </w:p>
        </w:tc>
      </w:tr>
      <w:tr w:rsidR="001B0342" w14:paraId="1587CCD1" w14:textId="77777777" w:rsidTr="000E0B03">
        <w:tc>
          <w:tcPr>
            <w:tcW w:w="2820" w:type="dxa"/>
          </w:tcPr>
          <w:p w14:paraId="79B4E675" w14:textId="77777777" w:rsidR="001B0342" w:rsidRPr="00971C7D" w:rsidRDefault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Pseudorasbora</w:t>
            </w:r>
            <w:proofErr w:type="spellEnd"/>
            <w:r w:rsidRPr="00971C7D">
              <w:rPr>
                <w:i/>
                <w:lang w:val="en-US"/>
              </w:rPr>
              <w:t xml:space="preserve"> parva</w:t>
            </w:r>
          </w:p>
        </w:tc>
        <w:tc>
          <w:tcPr>
            <w:tcW w:w="1570" w:type="dxa"/>
          </w:tcPr>
          <w:p w14:paraId="7FA67C33" w14:textId="48384BFD" w:rsidR="001B0342" w:rsidRDefault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0138</w:t>
            </w:r>
          </w:p>
        </w:tc>
        <w:tc>
          <w:tcPr>
            <w:tcW w:w="1204" w:type="dxa"/>
          </w:tcPr>
          <w:p w14:paraId="2BFA1BCE" w14:textId="717DBC1C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32" w:type="dxa"/>
          </w:tcPr>
          <w:p w14:paraId="350966B5" w14:textId="048D517E" w:rsidR="001B0342" w:rsidRDefault="001B0342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32" w:type="dxa"/>
          </w:tcPr>
          <w:p w14:paraId="44B6026C" w14:textId="4D7C87D0" w:rsidR="001B0342" w:rsidRDefault="009911C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1B0342" w14:paraId="2D257B6F" w14:textId="77777777" w:rsidTr="000E0B03">
        <w:tc>
          <w:tcPr>
            <w:tcW w:w="2820" w:type="dxa"/>
          </w:tcPr>
          <w:p w14:paraId="15C930C4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Romanogobio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carpathorossicus</w:t>
            </w:r>
            <w:proofErr w:type="spellEnd"/>
          </w:p>
        </w:tc>
        <w:tc>
          <w:tcPr>
            <w:tcW w:w="1570" w:type="dxa"/>
          </w:tcPr>
          <w:p w14:paraId="2686673D" w14:textId="6B964B55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BV</w:t>
            </w:r>
            <w:proofErr w:type="gramEnd"/>
            <w:r w:rsidRPr="008D70B6">
              <w:rPr>
                <w:sz w:val="20"/>
                <w:szCs w:val="20"/>
              </w:rPr>
              <w:t>4495</w:t>
            </w:r>
          </w:p>
        </w:tc>
        <w:tc>
          <w:tcPr>
            <w:tcW w:w="1204" w:type="dxa"/>
          </w:tcPr>
          <w:p w14:paraId="62608394" w14:textId="30F79E73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532" w:type="dxa"/>
          </w:tcPr>
          <w:p w14:paraId="2BA49D55" w14:textId="7D6377ED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532" w:type="dxa"/>
          </w:tcPr>
          <w:p w14:paraId="6534942D" w14:textId="508FBFF5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1B0342" w14:paraId="5FD8896E" w14:textId="77777777" w:rsidTr="000E0B03">
        <w:tc>
          <w:tcPr>
            <w:tcW w:w="2820" w:type="dxa"/>
          </w:tcPr>
          <w:p w14:paraId="11FD192F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Romanogobio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skywalkeri</w:t>
            </w:r>
            <w:proofErr w:type="spellEnd"/>
          </w:p>
        </w:tc>
        <w:tc>
          <w:tcPr>
            <w:tcW w:w="1570" w:type="dxa"/>
          </w:tcPr>
          <w:p w14:paraId="04C0BFAC" w14:textId="244E37A0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DH</w:t>
            </w:r>
            <w:proofErr w:type="gramEnd"/>
            <w:r w:rsidRPr="008D70B6">
              <w:rPr>
                <w:sz w:val="20"/>
                <w:szCs w:val="20"/>
              </w:rPr>
              <w:t>6027</w:t>
            </w:r>
          </w:p>
        </w:tc>
        <w:tc>
          <w:tcPr>
            <w:tcW w:w="1204" w:type="dxa"/>
          </w:tcPr>
          <w:p w14:paraId="35BBDAF8" w14:textId="0D335140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532" w:type="dxa"/>
          </w:tcPr>
          <w:p w14:paraId="02CC2D18" w14:textId="0DF3F0E7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32" w:type="dxa"/>
          </w:tcPr>
          <w:p w14:paraId="6DEAB2C1" w14:textId="3C20581A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1B0342" w14:paraId="317DEC5E" w14:textId="77777777" w:rsidTr="000E0B03">
        <w:tc>
          <w:tcPr>
            <w:tcW w:w="2820" w:type="dxa"/>
          </w:tcPr>
          <w:p w14:paraId="111D2059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Romanogobio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uranoscopus</w:t>
            </w:r>
            <w:proofErr w:type="spellEnd"/>
          </w:p>
        </w:tc>
        <w:tc>
          <w:tcPr>
            <w:tcW w:w="1570" w:type="dxa"/>
          </w:tcPr>
          <w:p w14:paraId="37B6F853" w14:textId="2F8167DD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F</w:t>
            </w:r>
            <w:proofErr w:type="gramEnd"/>
            <w:r w:rsidRPr="008D70B6">
              <w:rPr>
                <w:sz w:val="20"/>
                <w:szCs w:val="20"/>
              </w:rPr>
              <w:t>7823</w:t>
            </w:r>
          </w:p>
        </w:tc>
        <w:tc>
          <w:tcPr>
            <w:tcW w:w="1204" w:type="dxa"/>
          </w:tcPr>
          <w:p w14:paraId="256EB294" w14:textId="7185DE8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532" w:type="dxa"/>
          </w:tcPr>
          <w:p w14:paraId="22C58CBE" w14:textId="5971E83C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32" w:type="dxa"/>
          </w:tcPr>
          <w:p w14:paraId="0FB5189D" w14:textId="36027580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1B0342" w14:paraId="14563DF5" w14:textId="77777777" w:rsidTr="000E0B03">
        <w:tc>
          <w:tcPr>
            <w:tcW w:w="2820" w:type="dxa"/>
          </w:tcPr>
          <w:p w14:paraId="46E1A7DE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Romanogobio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vladykovi</w:t>
            </w:r>
            <w:proofErr w:type="spellEnd"/>
          </w:p>
        </w:tc>
        <w:tc>
          <w:tcPr>
            <w:tcW w:w="1570" w:type="dxa"/>
          </w:tcPr>
          <w:p w14:paraId="0E723089" w14:textId="46717441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5609</w:t>
            </w:r>
          </w:p>
        </w:tc>
        <w:tc>
          <w:tcPr>
            <w:tcW w:w="1204" w:type="dxa"/>
          </w:tcPr>
          <w:p w14:paraId="59F1C1B2" w14:textId="016157C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532" w:type="dxa"/>
          </w:tcPr>
          <w:p w14:paraId="2AA09F89" w14:textId="1BE90E0A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532" w:type="dxa"/>
          </w:tcPr>
          <w:p w14:paraId="6F150463" w14:textId="5A3BF44C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</w:tr>
      <w:tr w:rsidR="001B0342" w14:paraId="4AD678EF" w14:textId="77777777" w:rsidTr="000E0B03">
        <w:tc>
          <w:tcPr>
            <w:tcW w:w="2820" w:type="dxa"/>
          </w:tcPr>
          <w:p w14:paraId="4B939A5F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Abrami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rama</w:t>
            </w:r>
            <w:proofErr w:type="spellEnd"/>
          </w:p>
        </w:tc>
        <w:tc>
          <w:tcPr>
            <w:tcW w:w="1570" w:type="dxa"/>
          </w:tcPr>
          <w:p w14:paraId="5D72057C" w14:textId="617BAE05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8592</w:t>
            </w:r>
          </w:p>
        </w:tc>
        <w:tc>
          <w:tcPr>
            <w:tcW w:w="1204" w:type="dxa"/>
          </w:tcPr>
          <w:p w14:paraId="78961B74" w14:textId="4DBCC22D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32" w:type="dxa"/>
          </w:tcPr>
          <w:p w14:paraId="31A83564" w14:textId="5CA152E3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32" w:type="dxa"/>
          </w:tcPr>
          <w:p w14:paraId="1D1507BC" w14:textId="46DD42A5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1B0342" w14:paraId="68599BA0" w14:textId="77777777" w:rsidTr="000E0B03">
        <w:tc>
          <w:tcPr>
            <w:tcW w:w="2820" w:type="dxa"/>
          </w:tcPr>
          <w:p w14:paraId="20EA4729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Alburnoide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ipunctatus</w:t>
            </w:r>
            <w:proofErr w:type="spellEnd"/>
          </w:p>
        </w:tc>
        <w:tc>
          <w:tcPr>
            <w:tcW w:w="1570" w:type="dxa"/>
          </w:tcPr>
          <w:p w14:paraId="6A01B828" w14:textId="2A05AFF5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4344</w:t>
            </w:r>
          </w:p>
        </w:tc>
        <w:tc>
          <w:tcPr>
            <w:tcW w:w="1204" w:type="dxa"/>
          </w:tcPr>
          <w:p w14:paraId="56B8BDAB" w14:textId="7A4952FD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532" w:type="dxa"/>
          </w:tcPr>
          <w:p w14:paraId="085137CB" w14:textId="4F88EE0F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532" w:type="dxa"/>
          </w:tcPr>
          <w:p w14:paraId="2ED62516" w14:textId="53310668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1B0342" w14:paraId="7667BE48" w14:textId="77777777" w:rsidTr="000E0B03">
        <w:tc>
          <w:tcPr>
            <w:tcW w:w="2820" w:type="dxa"/>
          </w:tcPr>
          <w:p w14:paraId="50B432C6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Alburn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alburnus</w:t>
            </w:r>
            <w:proofErr w:type="spellEnd"/>
          </w:p>
        </w:tc>
        <w:tc>
          <w:tcPr>
            <w:tcW w:w="1570" w:type="dxa"/>
          </w:tcPr>
          <w:p w14:paraId="08A4969D" w14:textId="73C67530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B</w:t>
            </w:r>
            <w:proofErr w:type="gramEnd"/>
            <w:r w:rsidRPr="008D70B6">
              <w:rPr>
                <w:sz w:val="20"/>
                <w:szCs w:val="20"/>
              </w:rPr>
              <w:t>6906</w:t>
            </w:r>
          </w:p>
        </w:tc>
        <w:tc>
          <w:tcPr>
            <w:tcW w:w="1204" w:type="dxa"/>
          </w:tcPr>
          <w:p w14:paraId="2C0CB41E" w14:textId="5F02C74C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532" w:type="dxa"/>
          </w:tcPr>
          <w:p w14:paraId="7E66A2BC" w14:textId="36B6446D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532" w:type="dxa"/>
          </w:tcPr>
          <w:p w14:paraId="427DFD35" w14:textId="0686E2EE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</w:tr>
      <w:tr w:rsidR="001B0342" w14:paraId="20DB7AFB" w14:textId="77777777" w:rsidTr="000E0B03">
        <w:tc>
          <w:tcPr>
            <w:tcW w:w="2820" w:type="dxa"/>
          </w:tcPr>
          <w:p w14:paraId="04FBBCCE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Alburn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chalcoides</w:t>
            </w:r>
            <w:proofErr w:type="spellEnd"/>
          </w:p>
        </w:tc>
        <w:tc>
          <w:tcPr>
            <w:tcW w:w="1570" w:type="dxa"/>
          </w:tcPr>
          <w:p w14:paraId="0E89C381" w14:textId="4D5E791F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B</w:t>
            </w:r>
            <w:proofErr w:type="gramEnd"/>
            <w:r w:rsidRPr="008D70B6">
              <w:rPr>
                <w:sz w:val="20"/>
                <w:szCs w:val="20"/>
              </w:rPr>
              <w:t>6908</w:t>
            </w:r>
          </w:p>
        </w:tc>
        <w:tc>
          <w:tcPr>
            <w:tcW w:w="1204" w:type="dxa"/>
          </w:tcPr>
          <w:p w14:paraId="4886ECFF" w14:textId="2D32BD02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532" w:type="dxa"/>
          </w:tcPr>
          <w:p w14:paraId="7B3EDB62" w14:textId="22B8A7F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532" w:type="dxa"/>
          </w:tcPr>
          <w:p w14:paraId="35733C42" w14:textId="7C5D8357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</w:tr>
      <w:tr w:rsidR="001B0342" w14:paraId="3FC64805" w14:textId="77777777" w:rsidTr="000E0B03">
        <w:tc>
          <w:tcPr>
            <w:tcW w:w="2820" w:type="dxa"/>
          </w:tcPr>
          <w:p w14:paraId="1F09C235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Baller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allerus</w:t>
            </w:r>
            <w:proofErr w:type="spellEnd"/>
          </w:p>
        </w:tc>
        <w:tc>
          <w:tcPr>
            <w:tcW w:w="1570" w:type="dxa"/>
          </w:tcPr>
          <w:p w14:paraId="562CFA53" w14:textId="38A2B663" w:rsidR="001B0342" w:rsidRDefault="001B0342" w:rsidP="001B0342">
            <w:pPr>
              <w:rPr>
                <w:lang w:val="en-US"/>
              </w:rPr>
            </w:pPr>
            <w:proofErr w:type="gramStart"/>
            <w:r w:rsidRPr="00A12425">
              <w:rPr>
                <w:sz w:val="20"/>
                <w:szCs w:val="20"/>
              </w:rPr>
              <w:t>BOLD:AAZ</w:t>
            </w:r>
            <w:proofErr w:type="gramEnd"/>
            <w:r w:rsidRPr="00A12425">
              <w:rPr>
                <w:sz w:val="20"/>
                <w:szCs w:val="20"/>
              </w:rPr>
              <w:t>6088</w:t>
            </w:r>
          </w:p>
        </w:tc>
        <w:tc>
          <w:tcPr>
            <w:tcW w:w="1204" w:type="dxa"/>
          </w:tcPr>
          <w:p w14:paraId="546C289F" w14:textId="561DF42B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532" w:type="dxa"/>
          </w:tcPr>
          <w:p w14:paraId="545F2C89" w14:textId="7D86D336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532" w:type="dxa"/>
          </w:tcPr>
          <w:p w14:paraId="623C5644" w14:textId="580CAA49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</w:tr>
      <w:tr w:rsidR="001B0342" w14:paraId="23E15D58" w14:textId="77777777" w:rsidTr="000E0B03">
        <w:tc>
          <w:tcPr>
            <w:tcW w:w="2820" w:type="dxa"/>
          </w:tcPr>
          <w:p w14:paraId="34C5AF13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Baller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sapa</w:t>
            </w:r>
            <w:proofErr w:type="spellEnd"/>
          </w:p>
        </w:tc>
        <w:tc>
          <w:tcPr>
            <w:tcW w:w="1570" w:type="dxa"/>
          </w:tcPr>
          <w:p w14:paraId="18D2A8AC" w14:textId="503E6009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F</w:t>
            </w:r>
            <w:proofErr w:type="gramEnd"/>
            <w:r w:rsidRPr="008D70B6">
              <w:rPr>
                <w:sz w:val="20"/>
                <w:szCs w:val="20"/>
              </w:rPr>
              <w:t>3389</w:t>
            </w:r>
          </w:p>
        </w:tc>
        <w:tc>
          <w:tcPr>
            <w:tcW w:w="1204" w:type="dxa"/>
          </w:tcPr>
          <w:p w14:paraId="1EDA3BC7" w14:textId="168C20CA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532" w:type="dxa"/>
          </w:tcPr>
          <w:p w14:paraId="35340CE6" w14:textId="5D91DE0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532" w:type="dxa"/>
          </w:tcPr>
          <w:p w14:paraId="28DF9199" w14:textId="4CBDCADB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</w:tr>
      <w:tr w:rsidR="001B0342" w14:paraId="18F38DCF" w14:textId="77777777" w:rsidTr="000E0B03">
        <w:tc>
          <w:tcPr>
            <w:tcW w:w="2820" w:type="dxa"/>
          </w:tcPr>
          <w:p w14:paraId="17C6CCBE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Blicca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joerkna</w:t>
            </w:r>
            <w:proofErr w:type="spellEnd"/>
          </w:p>
        </w:tc>
        <w:tc>
          <w:tcPr>
            <w:tcW w:w="1570" w:type="dxa"/>
          </w:tcPr>
          <w:p w14:paraId="0A36448B" w14:textId="1A1EA4EC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3588</w:t>
            </w:r>
          </w:p>
        </w:tc>
        <w:tc>
          <w:tcPr>
            <w:tcW w:w="1204" w:type="dxa"/>
          </w:tcPr>
          <w:p w14:paraId="40A94B59" w14:textId="649D864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532" w:type="dxa"/>
          </w:tcPr>
          <w:p w14:paraId="39BC6342" w14:textId="1BFD282C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532" w:type="dxa"/>
          </w:tcPr>
          <w:p w14:paraId="0B38B139" w14:textId="21966866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</w:tr>
      <w:tr w:rsidR="001B0342" w14:paraId="3FF77964" w14:textId="77777777" w:rsidTr="000E0B03">
        <w:tc>
          <w:tcPr>
            <w:tcW w:w="2820" w:type="dxa"/>
          </w:tcPr>
          <w:p w14:paraId="5293F738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Chondrostoma</w:t>
            </w:r>
            <w:proofErr w:type="spellEnd"/>
            <w:r w:rsidRPr="00971C7D">
              <w:rPr>
                <w:i/>
                <w:lang w:val="en-US"/>
              </w:rPr>
              <w:t xml:space="preserve"> nasus</w:t>
            </w:r>
          </w:p>
        </w:tc>
        <w:tc>
          <w:tcPr>
            <w:tcW w:w="1570" w:type="dxa"/>
          </w:tcPr>
          <w:p w14:paraId="3FD5212A" w14:textId="28F9E48C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7920</w:t>
            </w:r>
          </w:p>
        </w:tc>
        <w:tc>
          <w:tcPr>
            <w:tcW w:w="1204" w:type="dxa"/>
          </w:tcPr>
          <w:p w14:paraId="118001F4" w14:textId="5EF032A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32" w:type="dxa"/>
          </w:tcPr>
          <w:p w14:paraId="76D7A29D" w14:textId="284343B1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32" w:type="dxa"/>
          </w:tcPr>
          <w:p w14:paraId="49864AFC" w14:textId="45B2ED46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  <w:tr w:rsidR="001B0342" w14:paraId="6F5EAF24" w14:textId="77777777" w:rsidTr="000E0B03">
        <w:tc>
          <w:tcPr>
            <w:tcW w:w="2820" w:type="dxa"/>
          </w:tcPr>
          <w:p w14:paraId="13F8D4FC" w14:textId="02D0AAEB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Leucaspi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delineat</w:t>
            </w:r>
            <w:r>
              <w:rPr>
                <w:i/>
                <w:lang w:val="en-US"/>
              </w:rPr>
              <w:t>u</w:t>
            </w:r>
            <w:r w:rsidRPr="00971C7D">
              <w:rPr>
                <w:i/>
                <w:lang w:val="en-US"/>
              </w:rPr>
              <w:t>s</w:t>
            </w:r>
            <w:proofErr w:type="spellEnd"/>
          </w:p>
        </w:tc>
        <w:tc>
          <w:tcPr>
            <w:tcW w:w="1570" w:type="dxa"/>
          </w:tcPr>
          <w:p w14:paraId="60FD1652" w14:textId="432046B2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CF</w:t>
            </w:r>
            <w:proofErr w:type="gramEnd"/>
            <w:r w:rsidRPr="008D70B6">
              <w:rPr>
                <w:sz w:val="20"/>
                <w:szCs w:val="20"/>
              </w:rPr>
              <w:t>4430</w:t>
            </w:r>
          </w:p>
        </w:tc>
        <w:tc>
          <w:tcPr>
            <w:tcW w:w="1204" w:type="dxa"/>
          </w:tcPr>
          <w:p w14:paraId="4C0F915A" w14:textId="6E662DEF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532" w:type="dxa"/>
          </w:tcPr>
          <w:p w14:paraId="0C480051" w14:textId="6442A611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532" w:type="dxa"/>
          </w:tcPr>
          <w:p w14:paraId="4140D601" w14:textId="4331AD15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1B0342" w14:paraId="321A0328" w14:textId="77777777" w:rsidTr="000E0B03">
        <w:tc>
          <w:tcPr>
            <w:tcW w:w="2820" w:type="dxa"/>
          </w:tcPr>
          <w:p w14:paraId="1E71DC8F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Leuciscus </w:t>
            </w:r>
            <w:proofErr w:type="spellStart"/>
            <w:r w:rsidRPr="00971C7D">
              <w:rPr>
                <w:i/>
                <w:lang w:val="en-US"/>
              </w:rPr>
              <w:t>aspius</w:t>
            </w:r>
            <w:proofErr w:type="spellEnd"/>
          </w:p>
        </w:tc>
        <w:tc>
          <w:tcPr>
            <w:tcW w:w="1570" w:type="dxa"/>
          </w:tcPr>
          <w:p w14:paraId="1883EE21" w14:textId="40A60584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8137</w:t>
            </w:r>
          </w:p>
        </w:tc>
        <w:tc>
          <w:tcPr>
            <w:tcW w:w="1204" w:type="dxa"/>
          </w:tcPr>
          <w:p w14:paraId="112723C2" w14:textId="684E223A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532" w:type="dxa"/>
          </w:tcPr>
          <w:p w14:paraId="259379BB" w14:textId="39F1A79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532" w:type="dxa"/>
          </w:tcPr>
          <w:p w14:paraId="25B1D3E0" w14:textId="496068F2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</w:tr>
      <w:tr w:rsidR="001B0342" w14:paraId="64F6B93A" w14:textId="77777777" w:rsidTr="000E0B03">
        <w:tc>
          <w:tcPr>
            <w:tcW w:w="2820" w:type="dxa"/>
          </w:tcPr>
          <w:p w14:paraId="2AF7D3A6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Leuciscus </w:t>
            </w:r>
            <w:proofErr w:type="spellStart"/>
            <w:r w:rsidRPr="00971C7D">
              <w:rPr>
                <w:i/>
                <w:lang w:val="en-US"/>
              </w:rPr>
              <w:t>idus</w:t>
            </w:r>
            <w:proofErr w:type="spellEnd"/>
          </w:p>
        </w:tc>
        <w:tc>
          <w:tcPr>
            <w:tcW w:w="1570" w:type="dxa"/>
          </w:tcPr>
          <w:p w14:paraId="480F2D5E" w14:textId="644B8400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5733</w:t>
            </w:r>
          </w:p>
        </w:tc>
        <w:tc>
          <w:tcPr>
            <w:tcW w:w="1204" w:type="dxa"/>
          </w:tcPr>
          <w:p w14:paraId="007F510A" w14:textId="1853206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2" w:type="dxa"/>
          </w:tcPr>
          <w:p w14:paraId="2F5495EB" w14:textId="1C998ED6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2" w:type="dxa"/>
          </w:tcPr>
          <w:p w14:paraId="5B08356F" w14:textId="77777777" w:rsidR="001B0342" w:rsidRDefault="001B0342" w:rsidP="001B0342">
            <w:pPr>
              <w:rPr>
                <w:lang w:val="en-US"/>
              </w:rPr>
            </w:pPr>
          </w:p>
        </w:tc>
      </w:tr>
      <w:tr w:rsidR="001B0342" w14:paraId="6F979FFB" w14:textId="77777777" w:rsidTr="000E0B03">
        <w:tc>
          <w:tcPr>
            <w:tcW w:w="2820" w:type="dxa"/>
          </w:tcPr>
          <w:p w14:paraId="682CDCC1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Leuciscus </w:t>
            </w:r>
            <w:proofErr w:type="spellStart"/>
            <w:r w:rsidRPr="00971C7D">
              <w:rPr>
                <w:i/>
                <w:lang w:val="en-US"/>
              </w:rPr>
              <w:t>leuciscus</w:t>
            </w:r>
            <w:proofErr w:type="spellEnd"/>
          </w:p>
        </w:tc>
        <w:tc>
          <w:tcPr>
            <w:tcW w:w="1570" w:type="dxa"/>
          </w:tcPr>
          <w:p w14:paraId="4E036A4E" w14:textId="6E8CF265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5733</w:t>
            </w:r>
          </w:p>
        </w:tc>
        <w:tc>
          <w:tcPr>
            <w:tcW w:w="1204" w:type="dxa"/>
          </w:tcPr>
          <w:p w14:paraId="1C1DCD87" w14:textId="094C451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2" w:type="dxa"/>
          </w:tcPr>
          <w:p w14:paraId="3E627FB9" w14:textId="4A0971F5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32" w:type="dxa"/>
          </w:tcPr>
          <w:p w14:paraId="63CAA137" w14:textId="283629DF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1B0342" w14:paraId="1D8834AF" w14:textId="77777777" w:rsidTr="000E0B03">
        <w:tc>
          <w:tcPr>
            <w:tcW w:w="2820" w:type="dxa"/>
          </w:tcPr>
          <w:p w14:paraId="26E15AB1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Pelec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cultratus</w:t>
            </w:r>
            <w:proofErr w:type="spellEnd"/>
          </w:p>
        </w:tc>
        <w:tc>
          <w:tcPr>
            <w:tcW w:w="1570" w:type="dxa"/>
          </w:tcPr>
          <w:p w14:paraId="76B705FF" w14:textId="2A376804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F</w:t>
            </w:r>
            <w:proofErr w:type="gramEnd"/>
            <w:r w:rsidRPr="008D70B6">
              <w:rPr>
                <w:sz w:val="20"/>
                <w:szCs w:val="20"/>
              </w:rPr>
              <w:t>5575</w:t>
            </w:r>
          </w:p>
        </w:tc>
        <w:tc>
          <w:tcPr>
            <w:tcW w:w="1204" w:type="dxa"/>
          </w:tcPr>
          <w:p w14:paraId="2E61118B" w14:textId="74122233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532" w:type="dxa"/>
          </w:tcPr>
          <w:p w14:paraId="5CEAC1C8" w14:textId="312A5833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532" w:type="dxa"/>
          </w:tcPr>
          <w:p w14:paraId="35191004" w14:textId="39594D5B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1B0342" w14:paraId="68025EAE" w14:textId="77777777" w:rsidTr="000E0B03">
        <w:tc>
          <w:tcPr>
            <w:tcW w:w="2820" w:type="dxa"/>
          </w:tcPr>
          <w:p w14:paraId="0D59DF24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Phoxin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lumaireul</w:t>
            </w:r>
            <w:proofErr w:type="spellEnd"/>
          </w:p>
        </w:tc>
        <w:tc>
          <w:tcPr>
            <w:tcW w:w="1570" w:type="dxa"/>
          </w:tcPr>
          <w:p w14:paraId="22C5BC2B" w14:textId="034A9112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8034</w:t>
            </w:r>
          </w:p>
        </w:tc>
        <w:tc>
          <w:tcPr>
            <w:tcW w:w="1204" w:type="dxa"/>
          </w:tcPr>
          <w:p w14:paraId="4BD21915" w14:textId="666DF10F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, 7, 78</w:t>
            </w:r>
          </w:p>
        </w:tc>
        <w:tc>
          <w:tcPr>
            <w:tcW w:w="1532" w:type="dxa"/>
          </w:tcPr>
          <w:p w14:paraId="56190C86" w14:textId="6021733C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, 7, 81</w:t>
            </w:r>
          </w:p>
        </w:tc>
        <w:tc>
          <w:tcPr>
            <w:tcW w:w="1532" w:type="dxa"/>
          </w:tcPr>
          <w:p w14:paraId="1A025EFA" w14:textId="441CFBA0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80, 82, 83</w:t>
            </w:r>
          </w:p>
        </w:tc>
      </w:tr>
      <w:tr w:rsidR="001B0342" w14:paraId="06D24968" w14:textId="77777777" w:rsidTr="000E0B03">
        <w:tc>
          <w:tcPr>
            <w:tcW w:w="2820" w:type="dxa"/>
          </w:tcPr>
          <w:p w14:paraId="3DF72C73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Phoxin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phoxinus</w:t>
            </w:r>
            <w:proofErr w:type="spellEnd"/>
          </w:p>
        </w:tc>
        <w:tc>
          <w:tcPr>
            <w:tcW w:w="1570" w:type="dxa"/>
          </w:tcPr>
          <w:p w14:paraId="2B84253F" w14:textId="77777777" w:rsidR="001B0342" w:rsidRDefault="001B0342" w:rsidP="001B034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LD:AAC8034;</w:t>
            </w:r>
          </w:p>
          <w:p w14:paraId="5A4F870C" w14:textId="07959AC3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  <w:lang w:val="en-US"/>
              </w:rPr>
              <w:t xml:space="preserve">BOLD:AAC8036; </w:t>
            </w:r>
            <w:proofErr w:type="gramStart"/>
            <w:r w:rsidRPr="008D70B6">
              <w:rPr>
                <w:sz w:val="20"/>
                <w:szCs w:val="20"/>
                <w:lang w:val="en-US"/>
              </w:rPr>
              <w:t>BOLD:ADL</w:t>
            </w:r>
            <w:proofErr w:type="gramEnd"/>
            <w:r w:rsidRPr="008D70B6">
              <w:rPr>
                <w:sz w:val="20"/>
                <w:szCs w:val="20"/>
                <w:lang w:val="en-US"/>
              </w:rPr>
              <w:t>2661; BOLD:ACE5740</w:t>
            </w:r>
          </w:p>
        </w:tc>
        <w:tc>
          <w:tcPr>
            <w:tcW w:w="1204" w:type="dxa"/>
          </w:tcPr>
          <w:p w14:paraId="4E711F8D" w14:textId="16D090CB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4, 15, 41</w:t>
            </w:r>
          </w:p>
        </w:tc>
        <w:tc>
          <w:tcPr>
            <w:tcW w:w="1532" w:type="dxa"/>
          </w:tcPr>
          <w:p w14:paraId="64D45404" w14:textId="45BD1222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4, 15, 41, 55</w:t>
            </w:r>
          </w:p>
        </w:tc>
        <w:tc>
          <w:tcPr>
            <w:tcW w:w="1532" w:type="dxa"/>
          </w:tcPr>
          <w:p w14:paraId="40A7F798" w14:textId="523DB113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49, 50, 81, 84</w:t>
            </w:r>
          </w:p>
        </w:tc>
      </w:tr>
      <w:tr w:rsidR="001B0342" w14:paraId="1F711F31" w14:textId="77777777" w:rsidTr="000E0B03">
        <w:tc>
          <w:tcPr>
            <w:tcW w:w="2820" w:type="dxa"/>
          </w:tcPr>
          <w:p w14:paraId="4C56BD53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Rutli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meidingeri</w:t>
            </w:r>
            <w:proofErr w:type="spellEnd"/>
          </w:p>
        </w:tc>
        <w:tc>
          <w:tcPr>
            <w:tcW w:w="1570" w:type="dxa"/>
          </w:tcPr>
          <w:p w14:paraId="774E7EDB" w14:textId="3DE75D04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5494</w:t>
            </w:r>
          </w:p>
        </w:tc>
        <w:tc>
          <w:tcPr>
            <w:tcW w:w="1204" w:type="dxa"/>
          </w:tcPr>
          <w:p w14:paraId="36A9E8E0" w14:textId="37FCC641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32" w:type="dxa"/>
          </w:tcPr>
          <w:p w14:paraId="2F57BD68" w14:textId="71D287A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532" w:type="dxa"/>
          </w:tcPr>
          <w:p w14:paraId="540A0510" w14:textId="1BF45334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  <w:tr w:rsidR="001B0342" w14:paraId="1743B776" w14:textId="77777777" w:rsidTr="000E0B03">
        <w:tc>
          <w:tcPr>
            <w:tcW w:w="2820" w:type="dxa"/>
          </w:tcPr>
          <w:p w14:paraId="51C64F40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Rutilus </w:t>
            </w:r>
            <w:proofErr w:type="spellStart"/>
            <w:r w:rsidRPr="00971C7D">
              <w:rPr>
                <w:i/>
                <w:lang w:val="en-US"/>
              </w:rPr>
              <w:t>rutilus</w:t>
            </w:r>
            <w:proofErr w:type="spellEnd"/>
          </w:p>
        </w:tc>
        <w:tc>
          <w:tcPr>
            <w:tcW w:w="1570" w:type="dxa"/>
          </w:tcPr>
          <w:p w14:paraId="685992B9" w14:textId="45F13999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BZ</w:t>
            </w:r>
            <w:proofErr w:type="gramEnd"/>
            <w:r w:rsidRPr="008D70B6">
              <w:rPr>
                <w:sz w:val="20"/>
                <w:szCs w:val="20"/>
              </w:rPr>
              <w:t>3785</w:t>
            </w:r>
          </w:p>
        </w:tc>
        <w:tc>
          <w:tcPr>
            <w:tcW w:w="1204" w:type="dxa"/>
          </w:tcPr>
          <w:p w14:paraId="3FDB29C9" w14:textId="19659032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532" w:type="dxa"/>
          </w:tcPr>
          <w:p w14:paraId="55DECE33" w14:textId="07B9B720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532" w:type="dxa"/>
          </w:tcPr>
          <w:p w14:paraId="5F994D9F" w14:textId="10759D76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1B0342" w14:paraId="0DE31787" w14:textId="77777777" w:rsidTr="000E0B03">
        <w:tc>
          <w:tcPr>
            <w:tcW w:w="2820" w:type="dxa"/>
          </w:tcPr>
          <w:p w14:paraId="1BE1F685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Rutilus </w:t>
            </w:r>
            <w:proofErr w:type="spellStart"/>
            <w:r w:rsidRPr="00971C7D">
              <w:rPr>
                <w:i/>
                <w:lang w:val="en-US"/>
              </w:rPr>
              <w:t>virgo</w:t>
            </w:r>
            <w:proofErr w:type="spellEnd"/>
          </w:p>
        </w:tc>
        <w:tc>
          <w:tcPr>
            <w:tcW w:w="1570" w:type="dxa"/>
          </w:tcPr>
          <w:p w14:paraId="7CE3B9B5" w14:textId="7E0398BE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E</w:t>
            </w:r>
            <w:proofErr w:type="gramEnd"/>
            <w:r w:rsidRPr="008D70B6">
              <w:rPr>
                <w:sz w:val="20"/>
                <w:szCs w:val="20"/>
              </w:rPr>
              <w:t>3231</w:t>
            </w:r>
            <w:r w:rsidR="000E0B03">
              <w:rPr>
                <w:sz w:val="20"/>
                <w:szCs w:val="20"/>
              </w:rPr>
              <w:t>; BOLD:ADG8651</w:t>
            </w:r>
          </w:p>
        </w:tc>
        <w:tc>
          <w:tcPr>
            <w:tcW w:w="1204" w:type="dxa"/>
          </w:tcPr>
          <w:p w14:paraId="46BB1F30" w14:textId="4F5EA4C3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2, 84</w:t>
            </w:r>
          </w:p>
        </w:tc>
        <w:tc>
          <w:tcPr>
            <w:tcW w:w="1532" w:type="dxa"/>
          </w:tcPr>
          <w:p w14:paraId="13A84A3C" w14:textId="379F5925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4, 87</w:t>
            </w:r>
          </w:p>
        </w:tc>
        <w:tc>
          <w:tcPr>
            <w:tcW w:w="1532" w:type="dxa"/>
          </w:tcPr>
          <w:p w14:paraId="3A349273" w14:textId="0E57E636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76, 77</w:t>
            </w:r>
          </w:p>
        </w:tc>
      </w:tr>
      <w:tr w:rsidR="001B0342" w14:paraId="14180863" w14:textId="77777777" w:rsidTr="000E0B03">
        <w:tc>
          <w:tcPr>
            <w:tcW w:w="2820" w:type="dxa"/>
          </w:tcPr>
          <w:p w14:paraId="5C0A5009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lastRenderedPageBreak/>
              <w:t>Scardinius</w:t>
            </w:r>
            <w:proofErr w:type="spellEnd"/>
            <w:r w:rsidRPr="00971C7D">
              <w:rPr>
                <w:i/>
                <w:lang w:val="en-US"/>
              </w:rPr>
              <w:t xml:space="preserve"> erythrophthalmus</w:t>
            </w:r>
          </w:p>
        </w:tc>
        <w:tc>
          <w:tcPr>
            <w:tcW w:w="1570" w:type="dxa"/>
          </w:tcPr>
          <w:p w14:paraId="224FF1B9" w14:textId="67921D58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1452</w:t>
            </w:r>
          </w:p>
        </w:tc>
        <w:tc>
          <w:tcPr>
            <w:tcW w:w="1204" w:type="dxa"/>
          </w:tcPr>
          <w:p w14:paraId="12AD59BD" w14:textId="4758520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5, 89</w:t>
            </w:r>
          </w:p>
        </w:tc>
        <w:tc>
          <w:tcPr>
            <w:tcW w:w="1532" w:type="dxa"/>
          </w:tcPr>
          <w:p w14:paraId="1F5873CA" w14:textId="31E9BFD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5, 46</w:t>
            </w:r>
          </w:p>
        </w:tc>
        <w:tc>
          <w:tcPr>
            <w:tcW w:w="1532" w:type="dxa"/>
          </w:tcPr>
          <w:p w14:paraId="1F5ED4D7" w14:textId="4832C122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1B0342" w14:paraId="53F4AFFA" w14:textId="77777777" w:rsidTr="000E0B03">
        <w:tc>
          <w:tcPr>
            <w:tcW w:w="2820" w:type="dxa"/>
          </w:tcPr>
          <w:p w14:paraId="79066DFE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Squali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cephalus</w:t>
            </w:r>
            <w:proofErr w:type="spellEnd"/>
          </w:p>
        </w:tc>
        <w:tc>
          <w:tcPr>
            <w:tcW w:w="1570" w:type="dxa"/>
          </w:tcPr>
          <w:p w14:paraId="3E95147A" w14:textId="382E7F40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8346</w:t>
            </w:r>
          </w:p>
        </w:tc>
        <w:tc>
          <w:tcPr>
            <w:tcW w:w="1204" w:type="dxa"/>
          </w:tcPr>
          <w:p w14:paraId="06B693AD" w14:textId="6FF90080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532" w:type="dxa"/>
          </w:tcPr>
          <w:p w14:paraId="254C04A1" w14:textId="15C5E930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532" w:type="dxa"/>
          </w:tcPr>
          <w:p w14:paraId="705A517A" w14:textId="5486050F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1B0342" w14:paraId="4C5BEA5A" w14:textId="77777777" w:rsidTr="000E0B03">
        <w:tc>
          <w:tcPr>
            <w:tcW w:w="2820" w:type="dxa"/>
          </w:tcPr>
          <w:p w14:paraId="6D0FF0FF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Teleste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souffia</w:t>
            </w:r>
            <w:proofErr w:type="spellEnd"/>
          </w:p>
        </w:tc>
        <w:tc>
          <w:tcPr>
            <w:tcW w:w="1570" w:type="dxa"/>
          </w:tcPr>
          <w:p w14:paraId="347B3657" w14:textId="04D88E0D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E</w:t>
            </w:r>
            <w:proofErr w:type="gramEnd"/>
            <w:r w:rsidRPr="008D70B6">
              <w:rPr>
                <w:sz w:val="20"/>
                <w:szCs w:val="20"/>
              </w:rPr>
              <w:t>9853</w:t>
            </w:r>
          </w:p>
        </w:tc>
        <w:tc>
          <w:tcPr>
            <w:tcW w:w="1204" w:type="dxa"/>
          </w:tcPr>
          <w:p w14:paraId="179D450D" w14:textId="783F6E66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532" w:type="dxa"/>
          </w:tcPr>
          <w:p w14:paraId="076EB21B" w14:textId="48CA7026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532" w:type="dxa"/>
          </w:tcPr>
          <w:p w14:paraId="3CB379FE" w14:textId="10B9E42E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</w:tr>
      <w:tr w:rsidR="001B0342" w14:paraId="632A6CB5" w14:textId="77777777" w:rsidTr="000E0B03">
        <w:tc>
          <w:tcPr>
            <w:tcW w:w="2820" w:type="dxa"/>
          </w:tcPr>
          <w:p w14:paraId="7D3A59CE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Vimba </w:t>
            </w:r>
            <w:proofErr w:type="spellStart"/>
            <w:r w:rsidRPr="00971C7D">
              <w:rPr>
                <w:i/>
                <w:lang w:val="en-US"/>
              </w:rPr>
              <w:t>vimba</w:t>
            </w:r>
            <w:proofErr w:type="spellEnd"/>
          </w:p>
        </w:tc>
        <w:tc>
          <w:tcPr>
            <w:tcW w:w="1570" w:type="dxa"/>
          </w:tcPr>
          <w:p w14:paraId="41CFB8B5" w14:textId="27358CD5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9149</w:t>
            </w:r>
          </w:p>
        </w:tc>
        <w:tc>
          <w:tcPr>
            <w:tcW w:w="1204" w:type="dxa"/>
          </w:tcPr>
          <w:p w14:paraId="42942F3E" w14:textId="75E0880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532" w:type="dxa"/>
          </w:tcPr>
          <w:p w14:paraId="49E53DA8" w14:textId="75DB6BD1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532" w:type="dxa"/>
          </w:tcPr>
          <w:p w14:paraId="7A7B3197" w14:textId="25AA5DF8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</w:tr>
      <w:tr w:rsidR="001B0342" w14:paraId="6118FFF1" w14:textId="77777777" w:rsidTr="000E0B03">
        <w:tc>
          <w:tcPr>
            <w:tcW w:w="2820" w:type="dxa"/>
          </w:tcPr>
          <w:p w14:paraId="6D994985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Barbatula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arbatula</w:t>
            </w:r>
            <w:proofErr w:type="spellEnd"/>
          </w:p>
        </w:tc>
        <w:tc>
          <w:tcPr>
            <w:tcW w:w="1570" w:type="dxa"/>
          </w:tcPr>
          <w:p w14:paraId="33E8246A" w14:textId="0DBA31BF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1239; BOLD:AAA1243</w:t>
            </w:r>
          </w:p>
        </w:tc>
        <w:tc>
          <w:tcPr>
            <w:tcW w:w="1204" w:type="dxa"/>
          </w:tcPr>
          <w:p w14:paraId="2CA6777E" w14:textId="58EDBFE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7, 65</w:t>
            </w:r>
          </w:p>
        </w:tc>
        <w:tc>
          <w:tcPr>
            <w:tcW w:w="1532" w:type="dxa"/>
          </w:tcPr>
          <w:p w14:paraId="0942E023" w14:textId="5008B5B7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9, 67</w:t>
            </w:r>
          </w:p>
        </w:tc>
        <w:tc>
          <w:tcPr>
            <w:tcW w:w="1532" w:type="dxa"/>
          </w:tcPr>
          <w:p w14:paraId="659D5D81" w14:textId="5968FF6C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47, 48</w:t>
            </w:r>
          </w:p>
        </w:tc>
      </w:tr>
      <w:tr w:rsidR="001B0342" w14:paraId="43AA365B" w14:textId="77777777" w:rsidTr="000E0B03">
        <w:tc>
          <w:tcPr>
            <w:tcW w:w="2820" w:type="dxa"/>
          </w:tcPr>
          <w:p w14:paraId="171FB7D7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Tinca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tinca</w:t>
            </w:r>
            <w:proofErr w:type="spellEnd"/>
          </w:p>
        </w:tc>
        <w:tc>
          <w:tcPr>
            <w:tcW w:w="1570" w:type="dxa"/>
          </w:tcPr>
          <w:p w14:paraId="347F23B8" w14:textId="0BB77D41" w:rsidR="001B0342" w:rsidRDefault="000E0B03" w:rsidP="001B0342">
            <w:pPr>
              <w:rPr>
                <w:lang w:val="en-US"/>
              </w:rPr>
            </w:pPr>
            <w:proofErr w:type="gramStart"/>
            <w:r w:rsidRPr="00E72A71">
              <w:rPr>
                <w:sz w:val="20"/>
                <w:szCs w:val="20"/>
              </w:rPr>
              <w:t>BOLD:AEJ</w:t>
            </w:r>
            <w:proofErr w:type="gramEnd"/>
            <w:r w:rsidRPr="00E72A71">
              <w:rPr>
                <w:sz w:val="20"/>
                <w:szCs w:val="20"/>
              </w:rPr>
              <w:t>6454</w:t>
            </w:r>
          </w:p>
        </w:tc>
        <w:tc>
          <w:tcPr>
            <w:tcW w:w="1204" w:type="dxa"/>
          </w:tcPr>
          <w:p w14:paraId="36DC6D2D" w14:textId="6BC9B705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9, 90</w:t>
            </w:r>
          </w:p>
        </w:tc>
        <w:tc>
          <w:tcPr>
            <w:tcW w:w="1532" w:type="dxa"/>
          </w:tcPr>
          <w:p w14:paraId="4155286C" w14:textId="79DEE920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1, 75</w:t>
            </w:r>
          </w:p>
        </w:tc>
        <w:tc>
          <w:tcPr>
            <w:tcW w:w="1532" w:type="dxa"/>
          </w:tcPr>
          <w:p w14:paraId="7AFC7F3D" w14:textId="683575BA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1B0342" w14:paraId="5680B211" w14:textId="77777777" w:rsidTr="000E0B03">
        <w:tc>
          <w:tcPr>
            <w:tcW w:w="2820" w:type="dxa"/>
          </w:tcPr>
          <w:p w14:paraId="73F409D0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Ctenopharyngodon</w:t>
            </w:r>
            <w:proofErr w:type="spellEnd"/>
            <w:r w:rsidRPr="00971C7D">
              <w:rPr>
                <w:i/>
                <w:lang w:val="en-US"/>
              </w:rPr>
              <w:t xml:space="preserve"> Idella</w:t>
            </w:r>
          </w:p>
        </w:tc>
        <w:tc>
          <w:tcPr>
            <w:tcW w:w="1570" w:type="dxa"/>
          </w:tcPr>
          <w:p w14:paraId="267CF0CE" w14:textId="464C0970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CL1923</w:t>
            </w:r>
          </w:p>
        </w:tc>
        <w:tc>
          <w:tcPr>
            <w:tcW w:w="1204" w:type="dxa"/>
          </w:tcPr>
          <w:p w14:paraId="742958B6" w14:textId="0C8A08B6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532" w:type="dxa"/>
          </w:tcPr>
          <w:p w14:paraId="713D2A89" w14:textId="5327C5FA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532" w:type="dxa"/>
          </w:tcPr>
          <w:p w14:paraId="5295C3AD" w14:textId="7EC247F6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1B0342" w14:paraId="3082477F" w14:textId="77777777" w:rsidTr="000E0B03">
        <w:tc>
          <w:tcPr>
            <w:tcW w:w="2820" w:type="dxa"/>
          </w:tcPr>
          <w:p w14:paraId="223C176F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Hypophthalmichthys</w:t>
            </w:r>
            <w:proofErr w:type="spellEnd"/>
            <w:r w:rsidRPr="00971C7D">
              <w:rPr>
                <w:i/>
                <w:lang w:val="en-US"/>
              </w:rPr>
              <w:t xml:space="preserve"> molitrix</w:t>
            </w:r>
          </w:p>
        </w:tc>
        <w:tc>
          <w:tcPr>
            <w:tcW w:w="1570" w:type="dxa"/>
          </w:tcPr>
          <w:p w14:paraId="7AACDD05" w14:textId="27E878C7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F</w:t>
            </w:r>
            <w:proofErr w:type="gramEnd"/>
            <w:r w:rsidRPr="008D70B6">
              <w:rPr>
                <w:sz w:val="20"/>
                <w:szCs w:val="20"/>
              </w:rPr>
              <w:t>6633</w:t>
            </w:r>
          </w:p>
        </w:tc>
        <w:tc>
          <w:tcPr>
            <w:tcW w:w="1204" w:type="dxa"/>
          </w:tcPr>
          <w:p w14:paraId="765BCE52" w14:textId="222EDBA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532" w:type="dxa"/>
          </w:tcPr>
          <w:p w14:paraId="3B070731" w14:textId="678154A2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532" w:type="dxa"/>
          </w:tcPr>
          <w:p w14:paraId="17ABAFC1" w14:textId="49565AAA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  <w:tr w:rsidR="001B0342" w14:paraId="04237992" w14:textId="77777777" w:rsidTr="000E0B03">
        <w:tc>
          <w:tcPr>
            <w:tcW w:w="2820" w:type="dxa"/>
          </w:tcPr>
          <w:p w14:paraId="10FD9873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Hypophthalmichthys</w:t>
            </w:r>
            <w:proofErr w:type="spellEnd"/>
            <w:r w:rsidRPr="00971C7D">
              <w:rPr>
                <w:i/>
                <w:lang w:val="en-US"/>
              </w:rPr>
              <w:t xml:space="preserve"> nobilis</w:t>
            </w:r>
          </w:p>
        </w:tc>
        <w:tc>
          <w:tcPr>
            <w:tcW w:w="1570" w:type="dxa"/>
          </w:tcPr>
          <w:p w14:paraId="4B976BC6" w14:textId="1C180F7D" w:rsidR="001B0342" w:rsidRDefault="001B0342" w:rsidP="001B0342">
            <w:pPr>
              <w:rPr>
                <w:lang w:val="en-US"/>
              </w:rPr>
            </w:pPr>
            <w:proofErr w:type="gramStart"/>
            <w:r w:rsidRPr="00A12425">
              <w:rPr>
                <w:sz w:val="20"/>
                <w:szCs w:val="20"/>
              </w:rPr>
              <w:t>BOLD:ADK</w:t>
            </w:r>
            <w:proofErr w:type="gramEnd"/>
            <w:r w:rsidRPr="00A12425">
              <w:rPr>
                <w:sz w:val="20"/>
                <w:szCs w:val="20"/>
              </w:rPr>
              <w:t>6840</w:t>
            </w:r>
          </w:p>
        </w:tc>
        <w:tc>
          <w:tcPr>
            <w:tcW w:w="1204" w:type="dxa"/>
          </w:tcPr>
          <w:p w14:paraId="6BCE27ED" w14:textId="54A7FCBB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532" w:type="dxa"/>
          </w:tcPr>
          <w:p w14:paraId="5EDE991F" w14:textId="171F046B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532" w:type="dxa"/>
          </w:tcPr>
          <w:p w14:paraId="1CA51501" w14:textId="2389914A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  <w:tr w:rsidR="001B0342" w14:paraId="06C220A4" w14:textId="77777777" w:rsidTr="000E0B03">
        <w:tc>
          <w:tcPr>
            <w:tcW w:w="2820" w:type="dxa"/>
          </w:tcPr>
          <w:p w14:paraId="5FFB7DF9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>Esox Lucius</w:t>
            </w:r>
          </w:p>
        </w:tc>
        <w:tc>
          <w:tcPr>
            <w:tcW w:w="1570" w:type="dxa"/>
          </w:tcPr>
          <w:p w14:paraId="41035956" w14:textId="470B83AE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5988</w:t>
            </w:r>
          </w:p>
        </w:tc>
        <w:tc>
          <w:tcPr>
            <w:tcW w:w="1204" w:type="dxa"/>
          </w:tcPr>
          <w:p w14:paraId="4E1CB28A" w14:textId="0B0E5C9B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32" w:type="dxa"/>
          </w:tcPr>
          <w:p w14:paraId="3DFA465A" w14:textId="148AD27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532" w:type="dxa"/>
          </w:tcPr>
          <w:p w14:paraId="4569CBF4" w14:textId="424E9F50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1B0342" w14:paraId="4309EFEB" w14:textId="77777777" w:rsidTr="000E0B03">
        <w:tc>
          <w:tcPr>
            <w:tcW w:w="2820" w:type="dxa"/>
          </w:tcPr>
          <w:p w14:paraId="606AF49D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Umbra </w:t>
            </w:r>
            <w:proofErr w:type="spellStart"/>
            <w:r w:rsidRPr="00971C7D">
              <w:rPr>
                <w:i/>
                <w:lang w:val="en-US"/>
              </w:rPr>
              <w:t>krameri</w:t>
            </w:r>
            <w:proofErr w:type="spellEnd"/>
          </w:p>
        </w:tc>
        <w:tc>
          <w:tcPr>
            <w:tcW w:w="1570" w:type="dxa"/>
          </w:tcPr>
          <w:p w14:paraId="2F0FF559" w14:textId="472475D8" w:rsidR="001B0342" w:rsidRDefault="001B0342" w:rsidP="001B0342">
            <w:pPr>
              <w:rPr>
                <w:lang w:val="en-US"/>
              </w:rPr>
            </w:pPr>
            <w:proofErr w:type="gramStart"/>
            <w:r w:rsidRPr="00A12425">
              <w:rPr>
                <w:sz w:val="20"/>
                <w:szCs w:val="20"/>
              </w:rPr>
              <w:t>BOLD:AAO</w:t>
            </w:r>
            <w:proofErr w:type="gramEnd"/>
            <w:r w:rsidRPr="00A12425">
              <w:rPr>
                <w:sz w:val="20"/>
                <w:szCs w:val="20"/>
              </w:rPr>
              <w:t>6269</w:t>
            </w:r>
          </w:p>
        </w:tc>
        <w:tc>
          <w:tcPr>
            <w:tcW w:w="1204" w:type="dxa"/>
          </w:tcPr>
          <w:p w14:paraId="02371E5B" w14:textId="3887067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532" w:type="dxa"/>
          </w:tcPr>
          <w:p w14:paraId="17942B14" w14:textId="6B941D8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532" w:type="dxa"/>
          </w:tcPr>
          <w:p w14:paraId="2A456394" w14:textId="5D42999A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1B0342" w14:paraId="2CEBAEBB" w14:textId="77777777" w:rsidTr="000E0B03">
        <w:tc>
          <w:tcPr>
            <w:tcW w:w="2820" w:type="dxa"/>
          </w:tcPr>
          <w:p w14:paraId="6F45EB53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Lota </w:t>
            </w:r>
            <w:proofErr w:type="spellStart"/>
            <w:r w:rsidRPr="00971C7D">
              <w:rPr>
                <w:i/>
                <w:lang w:val="en-US"/>
              </w:rPr>
              <w:t>lota</w:t>
            </w:r>
            <w:proofErr w:type="spellEnd"/>
          </w:p>
        </w:tc>
        <w:tc>
          <w:tcPr>
            <w:tcW w:w="1570" w:type="dxa"/>
          </w:tcPr>
          <w:p w14:paraId="5B0B6E95" w14:textId="478432AF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B</w:t>
            </w:r>
            <w:proofErr w:type="gramEnd"/>
            <w:r w:rsidRPr="008D70B6">
              <w:rPr>
                <w:sz w:val="20"/>
                <w:szCs w:val="20"/>
              </w:rPr>
              <w:t>2046</w:t>
            </w:r>
          </w:p>
        </w:tc>
        <w:tc>
          <w:tcPr>
            <w:tcW w:w="1204" w:type="dxa"/>
          </w:tcPr>
          <w:p w14:paraId="6861D100" w14:textId="12442350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32" w:type="dxa"/>
          </w:tcPr>
          <w:p w14:paraId="0B9BE4F7" w14:textId="2D67449C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32" w:type="dxa"/>
          </w:tcPr>
          <w:p w14:paraId="76AB83C9" w14:textId="6CCE52E2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1B0342" w14:paraId="1FD23880" w14:textId="77777777" w:rsidTr="000E0B03">
        <w:tc>
          <w:tcPr>
            <w:tcW w:w="2820" w:type="dxa"/>
          </w:tcPr>
          <w:p w14:paraId="689B0762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Babka </w:t>
            </w:r>
            <w:proofErr w:type="spellStart"/>
            <w:r w:rsidRPr="00971C7D">
              <w:rPr>
                <w:i/>
                <w:lang w:val="en-US"/>
              </w:rPr>
              <w:t>gymnotrachelus</w:t>
            </w:r>
            <w:proofErr w:type="spellEnd"/>
          </w:p>
        </w:tc>
        <w:tc>
          <w:tcPr>
            <w:tcW w:w="1570" w:type="dxa"/>
          </w:tcPr>
          <w:p w14:paraId="2D0A9BF3" w14:textId="7BB10CF3" w:rsidR="001B0342" w:rsidRDefault="001B0342" w:rsidP="001B0342">
            <w:pPr>
              <w:rPr>
                <w:lang w:val="en-US"/>
              </w:rPr>
            </w:pPr>
            <w:proofErr w:type="gramStart"/>
            <w:r w:rsidRPr="00A12425">
              <w:rPr>
                <w:sz w:val="20"/>
                <w:szCs w:val="20"/>
              </w:rPr>
              <w:t>BOLD:AAX</w:t>
            </w:r>
            <w:proofErr w:type="gramEnd"/>
            <w:r w:rsidRPr="00A12425">
              <w:rPr>
                <w:sz w:val="20"/>
                <w:szCs w:val="20"/>
              </w:rPr>
              <w:t>5968</w:t>
            </w:r>
          </w:p>
        </w:tc>
        <w:tc>
          <w:tcPr>
            <w:tcW w:w="1204" w:type="dxa"/>
          </w:tcPr>
          <w:p w14:paraId="1E77376F" w14:textId="609E1EA5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532" w:type="dxa"/>
          </w:tcPr>
          <w:p w14:paraId="5E966853" w14:textId="4176F6B2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532" w:type="dxa"/>
          </w:tcPr>
          <w:p w14:paraId="4B2D3189" w14:textId="13787E5D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 w:rsidR="001B0342" w14:paraId="4BEE2B14" w14:textId="77777777" w:rsidTr="000E0B03">
        <w:tc>
          <w:tcPr>
            <w:tcW w:w="2820" w:type="dxa"/>
          </w:tcPr>
          <w:p w14:paraId="5ECE5745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Neogobi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melanostomus</w:t>
            </w:r>
            <w:proofErr w:type="spellEnd"/>
          </w:p>
        </w:tc>
        <w:tc>
          <w:tcPr>
            <w:tcW w:w="1570" w:type="dxa"/>
          </w:tcPr>
          <w:p w14:paraId="209B710D" w14:textId="2B76A293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0218</w:t>
            </w:r>
          </w:p>
        </w:tc>
        <w:tc>
          <w:tcPr>
            <w:tcW w:w="1204" w:type="dxa"/>
          </w:tcPr>
          <w:p w14:paraId="2CF6EAED" w14:textId="0B0D845C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3, 74</w:t>
            </w:r>
          </w:p>
        </w:tc>
        <w:tc>
          <w:tcPr>
            <w:tcW w:w="1532" w:type="dxa"/>
          </w:tcPr>
          <w:p w14:paraId="179F5F6A" w14:textId="276D554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3, 77</w:t>
            </w:r>
          </w:p>
        </w:tc>
        <w:tc>
          <w:tcPr>
            <w:tcW w:w="1532" w:type="dxa"/>
          </w:tcPr>
          <w:p w14:paraId="581C2CC3" w14:textId="43501F57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73, 74, 75</w:t>
            </w:r>
          </w:p>
        </w:tc>
      </w:tr>
      <w:tr w:rsidR="001B0342" w14:paraId="533061C8" w14:textId="77777777" w:rsidTr="000E0B03">
        <w:tc>
          <w:tcPr>
            <w:tcW w:w="2820" w:type="dxa"/>
          </w:tcPr>
          <w:p w14:paraId="0AF769DF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Ponticola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kesslerii</w:t>
            </w:r>
            <w:proofErr w:type="spellEnd"/>
          </w:p>
        </w:tc>
        <w:tc>
          <w:tcPr>
            <w:tcW w:w="1570" w:type="dxa"/>
          </w:tcPr>
          <w:p w14:paraId="4860D33E" w14:textId="591882C6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8740</w:t>
            </w:r>
          </w:p>
        </w:tc>
        <w:tc>
          <w:tcPr>
            <w:tcW w:w="1204" w:type="dxa"/>
          </w:tcPr>
          <w:p w14:paraId="50A54E0D" w14:textId="064CB8F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532" w:type="dxa"/>
          </w:tcPr>
          <w:p w14:paraId="70B031D8" w14:textId="7518280B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532" w:type="dxa"/>
          </w:tcPr>
          <w:p w14:paraId="3275259A" w14:textId="19F99156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1B0342" w14:paraId="2FCA3DA4" w14:textId="77777777" w:rsidTr="000E0B03">
        <w:tc>
          <w:tcPr>
            <w:tcW w:w="2820" w:type="dxa"/>
          </w:tcPr>
          <w:p w14:paraId="02241186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Proterorhinus</w:t>
            </w:r>
            <w:proofErr w:type="spellEnd"/>
            <w:r w:rsidRPr="00971C7D">
              <w:rPr>
                <w:i/>
                <w:lang w:val="en-US"/>
              </w:rPr>
              <w:t xml:space="preserve"> semilunaris</w:t>
            </w:r>
          </w:p>
        </w:tc>
        <w:tc>
          <w:tcPr>
            <w:tcW w:w="1570" w:type="dxa"/>
          </w:tcPr>
          <w:p w14:paraId="76A9B335" w14:textId="13B298DD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0669</w:t>
            </w:r>
          </w:p>
        </w:tc>
        <w:tc>
          <w:tcPr>
            <w:tcW w:w="1204" w:type="dxa"/>
          </w:tcPr>
          <w:p w14:paraId="3CC0E951" w14:textId="4594C07F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32" w:type="dxa"/>
          </w:tcPr>
          <w:p w14:paraId="4FC3A5A3" w14:textId="449141AA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32" w:type="dxa"/>
          </w:tcPr>
          <w:p w14:paraId="1FB64D90" w14:textId="4AB2742D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1B0342" w14:paraId="03F9B7D6" w14:textId="77777777" w:rsidTr="000E0B03">
        <w:tc>
          <w:tcPr>
            <w:tcW w:w="2820" w:type="dxa"/>
          </w:tcPr>
          <w:p w14:paraId="7CAB9C7C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Cottus</w:t>
            </w:r>
            <w:proofErr w:type="spellEnd"/>
            <w:r w:rsidRPr="00971C7D">
              <w:rPr>
                <w:i/>
                <w:lang w:val="en-US"/>
              </w:rPr>
              <w:t xml:space="preserve"> gobio</w:t>
            </w:r>
          </w:p>
        </w:tc>
        <w:tc>
          <w:tcPr>
            <w:tcW w:w="1570" w:type="dxa"/>
          </w:tcPr>
          <w:p w14:paraId="0C636F05" w14:textId="71160781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BX</w:t>
            </w:r>
            <w:proofErr w:type="gramEnd"/>
            <w:r w:rsidRPr="008D70B6">
              <w:rPr>
                <w:sz w:val="20"/>
                <w:szCs w:val="20"/>
              </w:rPr>
              <w:t>6144</w:t>
            </w:r>
          </w:p>
        </w:tc>
        <w:tc>
          <w:tcPr>
            <w:tcW w:w="1204" w:type="dxa"/>
          </w:tcPr>
          <w:p w14:paraId="5E9F2E11" w14:textId="674CE7BF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32" w:type="dxa"/>
          </w:tcPr>
          <w:p w14:paraId="1BB7271B" w14:textId="1C229B10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32" w:type="dxa"/>
          </w:tcPr>
          <w:p w14:paraId="5C6403FC" w14:textId="0866DA38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1B0342" w14:paraId="2CAAAE5B" w14:textId="77777777" w:rsidTr="000E0B03">
        <w:tc>
          <w:tcPr>
            <w:tcW w:w="2820" w:type="dxa"/>
          </w:tcPr>
          <w:p w14:paraId="1E0E45B1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Gasterosteus</w:t>
            </w:r>
            <w:proofErr w:type="spellEnd"/>
            <w:r w:rsidRPr="00971C7D">
              <w:rPr>
                <w:i/>
                <w:lang w:val="en-US"/>
              </w:rPr>
              <w:t xml:space="preserve"> aculeatus</w:t>
            </w:r>
          </w:p>
        </w:tc>
        <w:tc>
          <w:tcPr>
            <w:tcW w:w="1570" w:type="dxa"/>
          </w:tcPr>
          <w:p w14:paraId="61BEA0AB" w14:textId="40F3B1B1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8488</w:t>
            </w:r>
          </w:p>
        </w:tc>
        <w:tc>
          <w:tcPr>
            <w:tcW w:w="1204" w:type="dxa"/>
          </w:tcPr>
          <w:p w14:paraId="24944C94" w14:textId="5DA6C41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532" w:type="dxa"/>
          </w:tcPr>
          <w:p w14:paraId="684A82DC" w14:textId="19B7859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32" w:type="dxa"/>
          </w:tcPr>
          <w:p w14:paraId="0D8B1B80" w14:textId="3C1D17C6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1B0342" w14:paraId="6F4A3EB9" w14:textId="77777777" w:rsidTr="000E0B03">
        <w:tc>
          <w:tcPr>
            <w:tcW w:w="2820" w:type="dxa"/>
          </w:tcPr>
          <w:p w14:paraId="2AEF9D05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Pungiti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pungitius</w:t>
            </w:r>
            <w:proofErr w:type="spellEnd"/>
          </w:p>
        </w:tc>
        <w:tc>
          <w:tcPr>
            <w:tcW w:w="1570" w:type="dxa"/>
          </w:tcPr>
          <w:p w14:paraId="09859D30" w14:textId="36CB3197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8317</w:t>
            </w:r>
          </w:p>
        </w:tc>
        <w:tc>
          <w:tcPr>
            <w:tcW w:w="1204" w:type="dxa"/>
          </w:tcPr>
          <w:p w14:paraId="456798FD" w14:textId="69269DE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32" w:type="dxa"/>
          </w:tcPr>
          <w:p w14:paraId="32650963" w14:textId="344D41B7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32" w:type="dxa"/>
          </w:tcPr>
          <w:p w14:paraId="6925EEE2" w14:textId="5FA3DF83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1B0342" w14:paraId="29AC6450" w14:textId="77777777" w:rsidTr="000E0B03">
        <w:tc>
          <w:tcPr>
            <w:tcW w:w="2820" w:type="dxa"/>
          </w:tcPr>
          <w:p w14:paraId="0E552B42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Gymnocephal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baloni</w:t>
            </w:r>
            <w:proofErr w:type="spellEnd"/>
          </w:p>
        </w:tc>
        <w:tc>
          <w:tcPr>
            <w:tcW w:w="1570" w:type="dxa"/>
          </w:tcPr>
          <w:p w14:paraId="28C50827" w14:textId="6B5C89D7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L</w:t>
            </w:r>
            <w:proofErr w:type="gramEnd"/>
            <w:r w:rsidRPr="008D70B6">
              <w:rPr>
                <w:sz w:val="20"/>
                <w:szCs w:val="20"/>
              </w:rPr>
              <w:t>5632</w:t>
            </w:r>
          </w:p>
        </w:tc>
        <w:tc>
          <w:tcPr>
            <w:tcW w:w="1204" w:type="dxa"/>
          </w:tcPr>
          <w:p w14:paraId="746933C1" w14:textId="65EBF93A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532" w:type="dxa"/>
          </w:tcPr>
          <w:p w14:paraId="02F35679" w14:textId="3FDEF4AC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532" w:type="dxa"/>
          </w:tcPr>
          <w:p w14:paraId="4C490E0A" w14:textId="0FEA57C0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1B0342" w14:paraId="6077593F" w14:textId="77777777" w:rsidTr="000E0B03">
        <w:tc>
          <w:tcPr>
            <w:tcW w:w="2820" w:type="dxa"/>
          </w:tcPr>
          <w:p w14:paraId="559110E7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Gymnocephal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cernua</w:t>
            </w:r>
            <w:proofErr w:type="spellEnd"/>
          </w:p>
        </w:tc>
        <w:tc>
          <w:tcPr>
            <w:tcW w:w="1570" w:type="dxa"/>
          </w:tcPr>
          <w:p w14:paraId="2788FFCA" w14:textId="11E95EAD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CO</w:t>
            </w:r>
            <w:proofErr w:type="gramEnd"/>
            <w:r w:rsidRPr="008D70B6">
              <w:rPr>
                <w:sz w:val="20"/>
                <w:szCs w:val="20"/>
              </w:rPr>
              <w:t>0744</w:t>
            </w:r>
          </w:p>
        </w:tc>
        <w:tc>
          <w:tcPr>
            <w:tcW w:w="1204" w:type="dxa"/>
          </w:tcPr>
          <w:p w14:paraId="39423E77" w14:textId="29D6911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532" w:type="dxa"/>
          </w:tcPr>
          <w:p w14:paraId="3D633F2F" w14:textId="4267A88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532" w:type="dxa"/>
          </w:tcPr>
          <w:p w14:paraId="237BD3C1" w14:textId="36CD6F36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  <w:tr w:rsidR="001B0342" w14:paraId="00B85D82" w14:textId="77777777" w:rsidTr="000E0B03">
        <w:tc>
          <w:tcPr>
            <w:tcW w:w="2820" w:type="dxa"/>
          </w:tcPr>
          <w:p w14:paraId="5DA7A053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Gymnocepahl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schraetser</w:t>
            </w:r>
            <w:proofErr w:type="spellEnd"/>
          </w:p>
        </w:tc>
        <w:tc>
          <w:tcPr>
            <w:tcW w:w="1570" w:type="dxa"/>
          </w:tcPr>
          <w:p w14:paraId="4EDC8582" w14:textId="4240F60D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B</w:t>
            </w:r>
            <w:proofErr w:type="gramEnd"/>
            <w:r w:rsidRPr="008D70B6">
              <w:rPr>
                <w:sz w:val="20"/>
                <w:szCs w:val="20"/>
              </w:rPr>
              <w:t>0394</w:t>
            </w:r>
          </w:p>
        </w:tc>
        <w:tc>
          <w:tcPr>
            <w:tcW w:w="1204" w:type="dxa"/>
          </w:tcPr>
          <w:p w14:paraId="02BE7336" w14:textId="4DC9B97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532" w:type="dxa"/>
          </w:tcPr>
          <w:p w14:paraId="5F569709" w14:textId="6693E4BA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532" w:type="dxa"/>
          </w:tcPr>
          <w:p w14:paraId="17ED2BDC" w14:textId="0AF9E1E3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1B0342" w14:paraId="5BE1ABD9" w14:textId="77777777" w:rsidTr="000E0B03">
        <w:tc>
          <w:tcPr>
            <w:tcW w:w="2820" w:type="dxa"/>
          </w:tcPr>
          <w:p w14:paraId="3BE7FBC0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Perca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fluviatilis</w:t>
            </w:r>
            <w:proofErr w:type="spellEnd"/>
          </w:p>
        </w:tc>
        <w:tc>
          <w:tcPr>
            <w:tcW w:w="1570" w:type="dxa"/>
          </w:tcPr>
          <w:p w14:paraId="39F4E6FE" w14:textId="6821B1E1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B</w:t>
            </w:r>
            <w:proofErr w:type="gramEnd"/>
            <w:r w:rsidRPr="008D70B6">
              <w:rPr>
                <w:sz w:val="20"/>
                <w:szCs w:val="20"/>
              </w:rPr>
              <w:t>0356</w:t>
            </w:r>
          </w:p>
        </w:tc>
        <w:tc>
          <w:tcPr>
            <w:tcW w:w="1204" w:type="dxa"/>
          </w:tcPr>
          <w:p w14:paraId="4DB1BF14" w14:textId="7CFABB6B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32" w:type="dxa"/>
          </w:tcPr>
          <w:p w14:paraId="36FC4EC3" w14:textId="1C8BC30D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32" w:type="dxa"/>
          </w:tcPr>
          <w:p w14:paraId="08666948" w14:textId="4AF39593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1B0342" w14:paraId="15ECA27A" w14:textId="77777777" w:rsidTr="000E0B03">
        <w:tc>
          <w:tcPr>
            <w:tcW w:w="2820" w:type="dxa"/>
          </w:tcPr>
          <w:p w14:paraId="7B8A829D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Sander </w:t>
            </w:r>
            <w:proofErr w:type="spellStart"/>
            <w:r w:rsidRPr="00971C7D">
              <w:rPr>
                <w:i/>
                <w:lang w:val="en-US"/>
              </w:rPr>
              <w:t>lucioperca</w:t>
            </w:r>
            <w:proofErr w:type="spellEnd"/>
          </w:p>
        </w:tc>
        <w:tc>
          <w:tcPr>
            <w:tcW w:w="1570" w:type="dxa"/>
          </w:tcPr>
          <w:p w14:paraId="70CAEB97" w14:textId="00E5DFD0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1749</w:t>
            </w:r>
          </w:p>
        </w:tc>
        <w:tc>
          <w:tcPr>
            <w:tcW w:w="1204" w:type="dxa"/>
          </w:tcPr>
          <w:p w14:paraId="0BC1B8A0" w14:textId="034E602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32" w:type="dxa"/>
          </w:tcPr>
          <w:p w14:paraId="21D481B5" w14:textId="6529ABC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32" w:type="dxa"/>
          </w:tcPr>
          <w:p w14:paraId="7080BD57" w14:textId="22227293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1B0342" w14:paraId="740B6067" w14:textId="77777777" w:rsidTr="000E0B03">
        <w:tc>
          <w:tcPr>
            <w:tcW w:w="2820" w:type="dxa"/>
          </w:tcPr>
          <w:p w14:paraId="3221DD24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Sander </w:t>
            </w:r>
            <w:proofErr w:type="spellStart"/>
            <w:r w:rsidRPr="00971C7D">
              <w:rPr>
                <w:i/>
                <w:lang w:val="en-US"/>
              </w:rPr>
              <w:t>volgensis</w:t>
            </w:r>
            <w:proofErr w:type="spellEnd"/>
          </w:p>
        </w:tc>
        <w:tc>
          <w:tcPr>
            <w:tcW w:w="1570" w:type="dxa"/>
          </w:tcPr>
          <w:p w14:paraId="710F1248" w14:textId="23527EC4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J</w:t>
            </w:r>
            <w:proofErr w:type="gramEnd"/>
            <w:r w:rsidRPr="008D70B6">
              <w:rPr>
                <w:sz w:val="20"/>
                <w:szCs w:val="20"/>
              </w:rPr>
              <w:t>5463</w:t>
            </w:r>
          </w:p>
        </w:tc>
        <w:tc>
          <w:tcPr>
            <w:tcW w:w="1204" w:type="dxa"/>
          </w:tcPr>
          <w:p w14:paraId="582D781B" w14:textId="33BCE7A2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532" w:type="dxa"/>
          </w:tcPr>
          <w:p w14:paraId="63658F54" w14:textId="7FCB190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532" w:type="dxa"/>
          </w:tcPr>
          <w:p w14:paraId="4A387C75" w14:textId="69C58494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  <w:tr w:rsidR="001B0342" w14:paraId="5CC389C4" w14:textId="77777777" w:rsidTr="000E0B03">
        <w:tc>
          <w:tcPr>
            <w:tcW w:w="2820" w:type="dxa"/>
          </w:tcPr>
          <w:p w14:paraId="737E4FB1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Zingel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streber</w:t>
            </w:r>
            <w:proofErr w:type="spellEnd"/>
          </w:p>
        </w:tc>
        <w:tc>
          <w:tcPr>
            <w:tcW w:w="1570" w:type="dxa"/>
          </w:tcPr>
          <w:p w14:paraId="4C89CE60" w14:textId="49103BDC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E</w:t>
            </w:r>
            <w:proofErr w:type="gramEnd"/>
            <w:r w:rsidRPr="008D70B6">
              <w:rPr>
                <w:sz w:val="20"/>
                <w:szCs w:val="20"/>
              </w:rPr>
              <w:t>6523</w:t>
            </w:r>
          </w:p>
        </w:tc>
        <w:tc>
          <w:tcPr>
            <w:tcW w:w="1204" w:type="dxa"/>
          </w:tcPr>
          <w:p w14:paraId="4FC4384E" w14:textId="6A3D4B97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32" w:type="dxa"/>
          </w:tcPr>
          <w:p w14:paraId="35B0DDAE" w14:textId="22816E3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532" w:type="dxa"/>
          </w:tcPr>
          <w:p w14:paraId="5D3531C7" w14:textId="5F711B3C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</w:tr>
      <w:tr w:rsidR="001B0342" w14:paraId="0B1216B7" w14:textId="77777777" w:rsidTr="000E0B03">
        <w:tc>
          <w:tcPr>
            <w:tcW w:w="2820" w:type="dxa"/>
          </w:tcPr>
          <w:p w14:paraId="54890250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Zingel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zingel</w:t>
            </w:r>
            <w:proofErr w:type="spellEnd"/>
          </w:p>
        </w:tc>
        <w:tc>
          <w:tcPr>
            <w:tcW w:w="1570" w:type="dxa"/>
          </w:tcPr>
          <w:p w14:paraId="05C7ED75" w14:textId="5CFA29BC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H</w:t>
            </w:r>
            <w:proofErr w:type="gramEnd"/>
            <w:r w:rsidRPr="008D70B6">
              <w:rPr>
                <w:sz w:val="20"/>
                <w:szCs w:val="20"/>
              </w:rPr>
              <w:t>8409</w:t>
            </w:r>
          </w:p>
        </w:tc>
        <w:tc>
          <w:tcPr>
            <w:tcW w:w="1204" w:type="dxa"/>
          </w:tcPr>
          <w:p w14:paraId="272A964C" w14:textId="5DBF0FA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32" w:type="dxa"/>
          </w:tcPr>
          <w:p w14:paraId="27D4B648" w14:textId="37CCE7E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32" w:type="dxa"/>
          </w:tcPr>
          <w:p w14:paraId="2661A560" w14:textId="52B017B0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1B0342" w14:paraId="2D826F26" w14:textId="77777777" w:rsidTr="000E0B03">
        <w:tc>
          <w:tcPr>
            <w:tcW w:w="2820" w:type="dxa"/>
          </w:tcPr>
          <w:p w14:paraId="4FFE1EDB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Eudontomyzon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mariae</w:t>
            </w:r>
            <w:proofErr w:type="spellEnd"/>
          </w:p>
        </w:tc>
        <w:tc>
          <w:tcPr>
            <w:tcW w:w="1570" w:type="dxa"/>
          </w:tcPr>
          <w:p w14:paraId="6B23B8DC" w14:textId="02301D12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BY</w:t>
            </w:r>
            <w:proofErr w:type="gramEnd"/>
            <w:r w:rsidRPr="008D70B6">
              <w:rPr>
                <w:sz w:val="20"/>
                <w:szCs w:val="20"/>
              </w:rPr>
              <w:t>5382</w:t>
            </w:r>
          </w:p>
        </w:tc>
        <w:tc>
          <w:tcPr>
            <w:tcW w:w="1204" w:type="dxa"/>
          </w:tcPr>
          <w:p w14:paraId="62F2901F" w14:textId="61ED640A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32" w:type="dxa"/>
          </w:tcPr>
          <w:p w14:paraId="0E8FE9EE" w14:textId="12A8B1DB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32" w:type="dxa"/>
          </w:tcPr>
          <w:p w14:paraId="420DFBD2" w14:textId="1EEC16D9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1B0342" w14:paraId="09D76CE7" w14:textId="77777777" w:rsidTr="000E0B03">
        <w:tc>
          <w:tcPr>
            <w:tcW w:w="2820" w:type="dxa"/>
          </w:tcPr>
          <w:p w14:paraId="7FEEBFB2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Lampetra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planeri</w:t>
            </w:r>
            <w:proofErr w:type="spellEnd"/>
          </w:p>
        </w:tc>
        <w:tc>
          <w:tcPr>
            <w:tcW w:w="1570" w:type="dxa"/>
          </w:tcPr>
          <w:p w14:paraId="0FFFF569" w14:textId="11761A7A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B</w:t>
            </w:r>
            <w:proofErr w:type="gramEnd"/>
            <w:r w:rsidRPr="008D70B6">
              <w:rPr>
                <w:sz w:val="20"/>
                <w:szCs w:val="20"/>
              </w:rPr>
              <w:t>6058</w:t>
            </w:r>
          </w:p>
        </w:tc>
        <w:tc>
          <w:tcPr>
            <w:tcW w:w="1204" w:type="dxa"/>
          </w:tcPr>
          <w:p w14:paraId="053D0707" w14:textId="5477B8F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32" w:type="dxa"/>
          </w:tcPr>
          <w:p w14:paraId="114358A9" w14:textId="6CBBD3E8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32" w:type="dxa"/>
          </w:tcPr>
          <w:p w14:paraId="5FACF8F3" w14:textId="2FBEB75F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</w:tr>
      <w:tr w:rsidR="001B0342" w14:paraId="3540CFE6" w14:textId="77777777" w:rsidTr="000E0B03">
        <w:tc>
          <w:tcPr>
            <w:tcW w:w="2820" w:type="dxa"/>
          </w:tcPr>
          <w:p w14:paraId="28799F9A" w14:textId="77777777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Coregonus spp.</w:t>
            </w:r>
          </w:p>
        </w:tc>
        <w:tc>
          <w:tcPr>
            <w:tcW w:w="1570" w:type="dxa"/>
          </w:tcPr>
          <w:p w14:paraId="02ED515B" w14:textId="67DCD1F2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CA</w:t>
            </w:r>
            <w:proofErr w:type="gramEnd"/>
            <w:r w:rsidRPr="008D70B6">
              <w:rPr>
                <w:sz w:val="20"/>
                <w:szCs w:val="20"/>
              </w:rPr>
              <w:t>5470</w:t>
            </w:r>
          </w:p>
        </w:tc>
        <w:tc>
          <w:tcPr>
            <w:tcW w:w="1204" w:type="dxa"/>
          </w:tcPr>
          <w:p w14:paraId="5CECADF0" w14:textId="69768586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32" w:type="dxa"/>
          </w:tcPr>
          <w:p w14:paraId="7ED9A59A" w14:textId="77D03A70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32" w:type="dxa"/>
          </w:tcPr>
          <w:p w14:paraId="7EB307D7" w14:textId="126F915C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  <w:tr w:rsidR="001B0342" w14:paraId="122D88CC" w14:textId="77777777" w:rsidTr="000E0B03">
        <w:tc>
          <w:tcPr>
            <w:tcW w:w="2820" w:type="dxa"/>
          </w:tcPr>
          <w:p w14:paraId="127469B9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Hucho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hucho</w:t>
            </w:r>
            <w:proofErr w:type="spellEnd"/>
          </w:p>
        </w:tc>
        <w:tc>
          <w:tcPr>
            <w:tcW w:w="1570" w:type="dxa"/>
          </w:tcPr>
          <w:p w14:paraId="4CB20F48" w14:textId="6508390D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E</w:t>
            </w:r>
            <w:proofErr w:type="gramEnd"/>
            <w:r w:rsidRPr="008D70B6">
              <w:rPr>
                <w:sz w:val="20"/>
                <w:szCs w:val="20"/>
              </w:rPr>
              <w:t>1471</w:t>
            </w:r>
          </w:p>
        </w:tc>
        <w:tc>
          <w:tcPr>
            <w:tcW w:w="1204" w:type="dxa"/>
          </w:tcPr>
          <w:p w14:paraId="17089668" w14:textId="6556C435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532" w:type="dxa"/>
          </w:tcPr>
          <w:p w14:paraId="3F7ED019" w14:textId="7481DE5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532" w:type="dxa"/>
          </w:tcPr>
          <w:p w14:paraId="7F023162" w14:textId="5C9D1BEF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1B0342" w14:paraId="5E3B43E5" w14:textId="77777777" w:rsidTr="000E0B03">
        <w:tc>
          <w:tcPr>
            <w:tcW w:w="2820" w:type="dxa"/>
          </w:tcPr>
          <w:p w14:paraId="77E5A7E3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>Oncorhynchus mykiss</w:t>
            </w:r>
          </w:p>
        </w:tc>
        <w:tc>
          <w:tcPr>
            <w:tcW w:w="1570" w:type="dxa"/>
          </w:tcPr>
          <w:p w14:paraId="50AE5F66" w14:textId="6E602E1B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1627</w:t>
            </w:r>
          </w:p>
        </w:tc>
        <w:tc>
          <w:tcPr>
            <w:tcW w:w="1204" w:type="dxa"/>
          </w:tcPr>
          <w:p w14:paraId="4066AEFE" w14:textId="66010875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532" w:type="dxa"/>
          </w:tcPr>
          <w:p w14:paraId="3E54261B" w14:textId="1BD4F4F5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532" w:type="dxa"/>
          </w:tcPr>
          <w:p w14:paraId="3D46BFDD" w14:textId="7F79BE65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1B0342" w14:paraId="1525CCA3" w14:textId="77777777" w:rsidTr="000E0B03">
        <w:tc>
          <w:tcPr>
            <w:tcW w:w="2820" w:type="dxa"/>
          </w:tcPr>
          <w:p w14:paraId="22A89464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Salmo </w:t>
            </w:r>
            <w:proofErr w:type="spellStart"/>
            <w:r w:rsidRPr="00971C7D">
              <w:rPr>
                <w:i/>
                <w:lang w:val="en-US"/>
              </w:rPr>
              <w:t>salar</w:t>
            </w:r>
            <w:proofErr w:type="spellEnd"/>
          </w:p>
        </w:tc>
        <w:tc>
          <w:tcPr>
            <w:tcW w:w="1570" w:type="dxa"/>
          </w:tcPr>
          <w:p w14:paraId="16821F3F" w14:textId="7F138EC5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3435</w:t>
            </w:r>
          </w:p>
        </w:tc>
        <w:tc>
          <w:tcPr>
            <w:tcW w:w="1204" w:type="dxa"/>
          </w:tcPr>
          <w:p w14:paraId="38517EE5" w14:textId="4C8E9F4D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532" w:type="dxa"/>
          </w:tcPr>
          <w:p w14:paraId="297DE45F" w14:textId="661680C7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532" w:type="dxa"/>
          </w:tcPr>
          <w:p w14:paraId="5DAEC76F" w14:textId="2A7FA731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1B0342" w14:paraId="5D4D430E" w14:textId="77777777" w:rsidTr="000E0B03">
        <w:tc>
          <w:tcPr>
            <w:tcW w:w="2820" w:type="dxa"/>
          </w:tcPr>
          <w:p w14:paraId="66283E7D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>Salmo trutta</w:t>
            </w:r>
          </w:p>
        </w:tc>
        <w:tc>
          <w:tcPr>
            <w:tcW w:w="1570" w:type="dxa"/>
          </w:tcPr>
          <w:p w14:paraId="1C14CF3B" w14:textId="6A7E11CC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B</w:t>
            </w:r>
            <w:proofErr w:type="gramEnd"/>
            <w:r w:rsidRPr="008D70B6">
              <w:rPr>
                <w:sz w:val="20"/>
                <w:szCs w:val="20"/>
              </w:rPr>
              <w:t>3872</w:t>
            </w:r>
          </w:p>
        </w:tc>
        <w:tc>
          <w:tcPr>
            <w:tcW w:w="1204" w:type="dxa"/>
          </w:tcPr>
          <w:p w14:paraId="30F220DF" w14:textId="18F5784D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532" w:type="dxa"/>
          </w:tcPr>
          <w:p w14:paraId="53E3CE39" w14:textId="6452D1EF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532" w:type="dxa"/>
          </w:tcPr>
          <w:p w14:paraId="656B37EC" w14:textId="261E1310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1B0342" w14:paraId="480C8446" w14:textId="77777777" w:rsidTr="000E0B03">
        <w:tc>
          <w:tcPr>
            <w:tcW w:w="2820" w:type="dxa"/>
          </w:tcPr>
          <w:p w14:paraId="7812669F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Salvelinus </w:t>
            </w:r>
            <w:proofErr w:type="spellStart"/>
            <w:r w:rsidRPr="00971C7D">
              <w:rPr>
                <w:i/>
                <w:lang w:val="en-US"/>
              </w:rPr>
              <w:t>alpinus</w:t>
            </w:r>
            <w:proofErr w:type="spellEnd"/>
          </w:p>
        </w:tc>
        <w:tc>
          <w:tcPr>
            <w:tcW w:w="1570" w:type="dxa"/>
          </w:tcPr>
          <w:p w14:paraId="02BEB63F" w14:textId="077A014E" w:rsidR="001B0342" w:rsidRDefault="001B0342" w:rsidP="001B0342">
            <w:pPr>
              <w:rPr>
                <w:lang w:val="en-US"/>
              </w:rPr>
            </w:pPr>
            <w:proofErr w:type="gramStart"/>
            <w:r w:rsidRPr="00A12425">
              <w:rPr>
                <w:sz w:val="20"/>
                <w:szCs w:val="20"/>
              </w:rPr>
              <w:t>BOLD:ABZ</w:t>
            </w:r>
            <w:proofErr w:type="gramEnd"/>
            <w:r w:rsidRPr="00A12425">
              <w:rPr>
                <w:sz w:val="20"/>
                <w:szCs w:val="20"/>
              </w:rPr>
              <w:t>0871</w:t>
            </w:r>
          </w:p>
        </w:tc>
        <w:tc>
          <w:tcPr>
            <w:tcW w:w="1204" w:type="dxa"/>
          </w:tcPr>
          <w:p w14:paraId="74F7C93C" w14:textId="655ED92E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32" w:type="dxa"/>
          </w:tcPr>
          <w:p w14:paraId="60EFFD27" w14:textId="74062D9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32" w:type="dxa"/>
          </w:tcPr>
          <w:p w14:paraId="71CFB2D5" w14:textId="7F860D84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1B0342" w14:paraId="7ADB7C8E" w14:textId="77777777" w:rsidTr="000E0B03">
        <w:tc>
          <w:tcPr>
            <w:tcW w:w="2820" w:type="dxa"/>
          </w:tcPr>
          <w:p w14:paraId="233B44AD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>Salvelinus fontinalis</w:t>
            </w:r>
          </w:p>
        </w:tc>
        <w:tc>
          <w:tcPr>
            <w:tcW w:w="1570" w:type="dxa"/>
          </w:tcPr>
          <w:p w14:paraId="78F202F5" w14:textId="27E0ED89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C3575</w:t>
            </w:r>
          </w:p>
        </w:tc>
        <w:tc>
          <w:tcPr>
            <w:tcW w:w="1204" w:type="dxa"/>
          </w:tcPr>
          <w:p w14:paraId="33C6731F" w14:textId="69623E0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32" w:type="dxa"/>
          </w:tcPr>
          <w:p w14:paraId="5F3B30AB" w14:textId="1741C95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532" w:type="dxa"/>
          </w:tcPr>
          <w:p w14:paraId="7CC70A1A" w14:textId="1DF4F3BF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</w:tr>
      <w:tr w:rsidR="001B0342" w14:paraId="59D8EB1A" w14:textId="77777777" w:rsidTr="000E0B03">
        <w:tc>
          <w:tcPr>
            <w:tcW w:w="2820" w:type="dxa"/>
          </w:tcPr>
          <w:p w14:paraId="51465031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 xml:space="preserve">Salvelinus </w:t>
            </w:r>
            <w:proofErr w:type="spellStart"/>
            <w:r w:rsidRPr="00971C7D">
              <w:rPr>
                <w:i/>
                <w:lang w:val="en-US"/>
              </w:rPr>
              <w:t>umbla</w:t>
            </w:r>
            <w:proofErr w:type="spellEnd"/>
          </w:p>
        </w:tc>
        <w:tc>
          <w:tcPr>
            <w:tcW w:w="1570" w:type="dxa"/>
          </w:tcPr>
          <w:p w14:paraId="7BC07C19" w14:textId="49DE3B1B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BZ</w:t>
            </w:r>
            <w:proofErr w:type="gramEnd"/>
            <w:r w:rsidRPr="008D70B6">
              <w:rPr>
                <w:sz w:val="20"/>
                <w:szCs w:val="20"/>
              </w:rPr>
              <w:t>0871</w:t>
            </w:r>
          </w:p>
        </w:tc>
        <w:tc>
          <w:tcPr>
            <w:tcW w:w="1204" w:type="dxa"/>
          </w:tcPr>
          <w:p w14:paraId="117F4457" w14:textId="77686A3C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32" w:type="dxa"/>
          </w:tcPr>
          <w:p w14:paraId="5A6D7D98" w14:textId="087B1321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32" w:type="dxa"/>
          </w:tcPr>
          <w:p w14:paraId="35780EB4" w14:textId="2C14EF7C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  <w:tr w:rsidR="001B0342" w14:paraId="461970F0" w14:textId="77777777" w:rsidTr="000E0B03">
        <w:tc>
          <w:tcPr>
            <w:tcW w:w="2820" w:type="dxa"/>
          </w:tcPr>
          <w:p w14:paraId="71C02ADF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Thymall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thymallus</w:t>
            </w:r>
            <w:proofErr w:type="spellEnd"/>
          </w:p>
        </w:tc>
        <w:tc>
          <w:tcPr>
            <w:tcW w:w="1570" w:type="dxa"/>
          </w:tcPr>
          <w:p w14:paraId="382E6A81" w14:textId="1600206D" w:rsidR="001B0342" w:rsidRDefault="001B0342" w:rsidP="001B0342">
            <w:pPr>
              <w:rPr>
                <w:lang w:val="en-US"/>
              </w:rPr>
            </w:pPr>
            <w:proofErr w:type="gramStart"/>
            <w:r w:rsidRPr="008D70B6">
              <w:rPr>
                <w:sz w:val="20"/>
                <w:szCs w:val="20"/>
              </w:rPr>
              <w:t>BOLD:AAD</w:t>
            </w:r>
            <w:proofErr w:type="gramEnd"/>
            <w:r w:rsidRPr="008D70B6">
              <w:rPr>
                <w:sz w:val="20"/>
                <w:szCs w:val="20"/>
              </w:rPr>
              <w:t>6463</w:t>
            </w:r>
          </w:p>
        </w:tc>
        <w:tc>
          <w:tcPr>
            <w:tcW w:w="1204" w:type="dxa"/>
          </w:tcPr>
          <w:p w14:paraId="74399276" w14:textId="2265D879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4, 47</w:t>
            </w:r>
          </w:p>
        </w:tc>
        <w:tc>
          <w:tcPr>
            <w:tcW w:w="1532" w:type="dxa"/>
          </w:tcPr>
          <w:p w14:paraId="5FB4B6F8" w14:textId="3648425D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24, 48</w:t>
            </w:r>
          </w:p>
        </w:tc>
        <w:tc>
          <w:tcPr>
            <w:tcW w:w="1532" w:type="dxa"/>
          </w:tcPr>
          <w:p w14:paraId="32DC3CE8" w14:textId="27B2F60F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1B0342" w14:paraId="293DC031" w14:textId="77777777" w:rsidTr="000E0B03">
        <w:tc>
          <w:tcPr>
            <w:tcW w:w="2820" w:type="dxa"/>
          </w:tcPr>
          <w:p w14:paraId="590E8D2A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>Ameiurus melas</w:t>
            </w:r>
          </w:p>
        </w:tc>
        <w:tc>
          <w:tcPr>
            <w:tcW w:w="1570" w:type="dxa"/>
          </w:tcPr>
          <w:p w14:paraId="34E3C99B" w14:textId="37A44249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7255</w:t>
            </w:r>
          </w:p>
        </w:tc>
        <w:tc>
          <w:tcPr>
            <w:tcW w:w="1204" w:type="dxa"/>
          </w:tcPr>
          <w:p w14:paraId="1E4A6644" w14:textId="67B8BAD1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32" w:type="dxa"/>
          </w:tcPr>
          <w:p w14:paraId="274208A9" w14:textId="475329F4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532" w:type="dxa"/>
          </w:tcPr>
          <w:p w14:paraId="2B52F996" w14:textId="5AFF819F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</w:tr>
      <w:tr w:rsidR="001B0342" w14:paraId="5773E21C" w14:textId="77777777" w:rsidTr="000E0B03">
        <w:tc>
          <w:tcPr>
            <w:tcW w:w="2820" w:type="dxa"/>
          </w:tcPr>
          <w:p w14:paraId="4102E354" w14:textId="77777777" w:rsidR="001B0342" w:rsidRPr="00971C7D" w:rsidRDefault="001B0342" w:rsidP="001B0342">
            <w:pPr>
              <w:rPr>
                <w:i/>
                <w:lang w:val="en-US"/>
              </w:rPr>
            </w:pPr>
            <w:r w:rsidRPr="00971C7D">
              <w:rPr>
                <w:i/>
                <w:lang w:val="en-US"/>
              </w:rPr>
              <w:t>Ameiurus nebulosus</w:t>
            </w:r>
          </w:p>
        </w:tc>
        <w:tc>
          <w:tcPr>
            <w:tcW w:w="1570" w:type="dxa"/>
          </w:tcPr>
          <w:p w14:paraId="786F9A7C" w14:textId="75B6A07A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AA7255</w:t>
            </w:r>
          </w:p>
        </w:tc>
        <w:tc>
          <w:tcPr>
            <w:tcW w:w="1204" w:type="dxa"/>
          </w:tcPr>
          <w:p w14:paraId="26D7EAF4" w14:textId="21BA0572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532" w:type="dxa"/>
          </w:tcPr>
          <w:p w14:paraId="445D5986" w14:textId="65AC2CB2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532" w:type="dxa"/>
          </w:tcPr>
          <w:p w14:paraId="4C403D13" w14:textId="711B480F" w:rsidR="001B0342" w:rsidRDefault="001A5C82" w:rsidP="001B0342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 w:rsidR="001B0342" w14:paraId="0C1622F4" w14:textId="77777777" w:rsidTr="000E0B03">
        <w:tc>
          <w:tcPr>
            <w:tcW w:w="2820" w:type="dxa"/>
          </w:tcPr>
          <w:p w14:paraId="13B62EB5" w14:textId="77777777" w:rsidR="001B0342" w:rsidRPr="00971C7D" w:rsidRDefault="001B0342" w:rsidP="001B0342">
            <w:pPr>
              <w:rPr>
                <w:i/>
                <w:lang w:val="en-US"/>
              </w:rPr>
            </w:pPr>
            <w:proofErr w:type="spellStart"/>
            <w:r w:rsidRPr="00971C7D">
              <w:rPr>
                <w:i/>
                <w:lang w:val="en-US"/>
              </w:rPr>
              <w:t>Silurus</w:t>
            </w:r>
            <w:proofErr w:type="spellEnd"/>
            <w:r w:rsidRPr="00971C7D">
              <w:rPr>
                <w:i/>
                <w:lang w:val="en-US"/>
              </w:rPr>
              <w:t xml:space="preserve"> </w:t>
            </w:r>
            <w:proofErr w:type="spellStart"/>
            <w:r w:rsidRPr="00971C7D">
              <w:rPr>
                <w:i/>
                <w:lang w:val="en-US"/>
              </w:rPr>
              <w:t>glanis</w:t>
            </w:r>
            <w:proofErr w:type="spellEnd"/>
          </w:p>
        </w:tc>
        <w:tc>
          <w:tcPr>
            <w:tcW w:w="1570" w:type="dxa"/>
          </w:tcPr>
          <w:p w14:paraId="0161042B" w14:textId="5E319B86" w:rsidR="001B0342" w:rsidRDefault="001B0342" w:rsidP="001B0342">
            <w:pPr>
              <w:rPr>
                <w:lang w:val="en-US"/>
              </w:rPr>
            </w:pPr>
            <w:r w:rsidRPr="008D70B6">
              <w:rPr>
                <w:sz w:val="20"/>
                <w:szCs w:val="20"/>
              </w:rPr>
              <w:t>BOLD:ACL1933</w:t>
            </w:r>
          </w:p>
        </w:tc>
        <w:tc>
          <w:tcPr>
            <w:tcW w:w="1204" w:type="dxa"/>
          </w:tcPr>
          <w:p w14:paraId="4F2A83C2" w14:textId="6C869077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532" w:type="dxa"/>
          </w:tcPr>
          <w:p w14:paraId="2D0D978C" w14:textId="202365D3" w:rsidR="001B0342" w:rsidRDefault="001B0342" w:rsidP="001B0342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532" w:type="dxa"/>
          </w:tcPr>
          <w:p w14:paraId="7D7BA92D" w14:textId="5F0B851B" w:rsidR="001B0342" w:rsidRDefault="009911CF" w:rsidP="001B0342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</w:tbl>
    <w:p w14:paraId="4847AB01" w14:textId="77777777" w:rsidR="00413CA6" w:rsidRPr="00413CA6" w:rsidRDefault="00413CA6">
      <w:pPr>
        <w:rPr>
          <w:lang w:val="en-US"/>
        </w:rPr>
      </w:pPr>
    </w:p>
    <w:sectPr w:rsidR="00413CA6" w:rsidRPr="00413C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CA6"/>
    <w:rsid w:val="0004164A"/>
    <w:rsid w:val="00095DAF"/>
    <w:rsid w:val="000E0B03"/>
    <w:rsid w:val="0010580C"/>
    <w:rsid w:val="001A5C82"/>
    <w:rsid w:val="001B0342"/>
    <w:rsid w:val="002E2AC8"/>
    <w:rsid w:val="00406CB1"/>
    <w:rsid w:val="00413CA6"/>
    <w:rsid w:val="00431CE2"/>
    <w:rsid w:val="00466101"/>
    <w:rsid w:val="004B5EA4"/>
    <w:rsid w:val="007442BE"/>
    <w:rsid w:val="007B12BB"/>
    <w:rsid w:val="008E7562"/>
    <w:rsid w:val="00971C7D"/>
    <w:rsid w:val="009911CF"/>
    <w:rsid w:val="0099401B"/>
    <w:rsid w:val="00B63C80"/>
    <w:rsid w:val="00BF3D36"/>
    <w:rsid w:val="00D55DEB"/>
    <w:rsid w:val="00DC344A"/>
    <w:rsid w:val="00EC372D"/>
    <w:rsid w:val="00F81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CFDA0"/>
  <w15:chartTrackingRefBased/>
  <w15:docId w15:val="{99393FFF-B9E0-4798-A09F-DA6AF169F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3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10995-24B5-40F1-B5EC-A51F4A7F0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AD</dc:creator>
  <cp:keywords/>
  <dc:description/>
  <cp:lastModifiedBy>UserAD</cp:lastModifiedBy>
  <cp:revision>11</cp:revision>
  <dcterms:created xsi:type="dcterms:W3CDTF">2021-10-29T07:25:00Z</dcterms:created>
  <dcterms:modified xsi:type="dcterms:W3CDTF">2022-03-11T09:59:00Z</dcterms:modified>
</cp:coreProperties>
</file>